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4ECFF" w14:textId="687392B0" w:rsidR="00D776A9" w:rsidRPr="00E54E2E" w:rsidRDefault="00B343BD" w:rsidP="004851D3">
      <w:pPr>
        <w:pStyle w:val="1"/>
        <w:spacing w:before="0" w:line="480" w:lineRule="auto"/>
        <w:jc w:val="center"/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E27D62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Tables</w:t>
      </w:r>
      <w:bookmarkStart w:id="0" w:name="_Hlk100475412"/>
    </w:p>
    <w:bookmarkEnd w:id="0"/>
    <w:p w14:paraId="65BD6140" w14:textId="4976C613" w:rsidR="00E159D2" w:rsidRDefault="001D7EF8" w:rsidP="008F7FE2">
      <w:pPr>
        <w:pStyle w:val="1"/>
        <w:spacing w:before="0" w:line="480" w:lineRule="auto"/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E27D62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p w14:paraId="47287506" w14:textId="6C99B51F" w:rsidR="005423CE" w:rsidRDefault="00215520" w:rsidP="008F7FE2">
      <w:pPr>
        <w:spacing w:line="360" w:lineRule="auto"/>
        <w:jc w:val="center"/>
        <w:rPr>
          <w:color w:val="000000" w:themeColor="text1"/>
        </w:rPr>
      </w:pPr>
      <w:r w:rsidRPr="00215520">
        <w:rPr>
          <w:b/>
          <w:bCs/>
          <w:color w:val="000000" w:themeColor="text1"/>
        </w:rPr>
        <w:t xml:space="preserve">Supplementary </w:t>
      </w:r>
      <w:r w:rsidR="00E159D2" w:rsidRPr="00215520">
        <w:rPr>
          <w:b/>
          <w:bCs/>
          <w:color w:val="000000" w:themeColor="text1"/>
        </w:rPr>
        <w:t xml:space="preserve">Table </w:t>
      </w:r>
      <w:r w:rsidR="001D7EF8" w:rsidRPr="008F7FE2">
        <w:rPr>
          <w:rFonts w:eastAsiaTheme="minorEastAsia"/>
          <w:b/>
          <w:bCs/>
          <w:color w:val="000000" w:themeColor="text1"/>
        </w:rPr>
        <w:t>1</w:t>
      </w:r>
      <w:r w:rsidR="00E159D2" w:rsidRPr="00E27D62">
        <w:rPr>
          <w:color w:val="000000" w:themeColor="text1"/>
        </w:rPr>
        <w:t xml:space="preserve">. </w:t>
      </w:r>
      <w:r w:rsidR="00E159D2">
        <w:rPr>
          <w:color w:val="000000" w:themeColor="text1"/>
        </w:rPr>
        <w:t>Vectors for</w:t>
      </w:r>
      <w:r w:rsidR="00E159D2" w:rsidRPr="00E27D62">
        <w:rPr>
          <w:color w:val="000000" w:themeColor="text1"/>
        </w:rPr>
        <w:t xml:space="preserve"> </w:t>
      </w:r>
      <w:r w:rsidR="00E159D2">
        <w:rPr>
          <w:color w:val="000000" w:themeColor="text1"/>
        </w:rPr>
        <w:t>PLK4 knockdown and overexpression</w:t>
      </w:r>
    </w:p>
    <w:tbl>
      <w:tblPr>
        <w:tblStyle w:val="af2"/>
        <w:tblW w:w="126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0636"/>
      </w:tblGrid>
      <w:tr w:rsidR="00215520" w14:paraId="1F425CEF" w14:textId="77777777" w:rsidTr="00215520">
        <w:trPr>
          <w:jc w:val="center"/>
        </w:trPr>
        <w:tc>
          <w:tcPr>
            <w:tcW w:w="19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EFFE3" w14:textId="05914D68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ectors</w:t>
            </w:r>
          </w:p>
        </w:tc>
        <w:tc>
          <w:tcPr>
            <w:tcW w:w="106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41CA52" w14:textId="3D624632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Sequence</w:t>
            </w:r>
          </w:p>
        </w:tc>
      </w:tr>
      <w:tr w:rsidR="00215520" w14:paraId="5F779E89" w14:textId="77777777" w:rsidTr="00215520">
        <w:trPr>
          <w:jc w:val="center"/>
        </w:trPr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02E7A755" w14:textId="32534A0D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2218">
              <w:rPr>
                <w:i/>
                <w:iCs/>
                <w:color w:val="000000" w:themeColor="text1"/>
              </w:rPr>
              <w:t>shPLK4-1</w:t>
            </w:r>
          </w:p>
        </w:tc>
        <w:tc>
          <w:tcPr>
            <w:tcW w:w="10636" w:type="dxa"/>
            <w:tcBorders>
              <w:top w:val="single" w:sz="4" w:space="0" w:color="auto"/>
            </w:tcBorders>
            <w:vAlign w:val="center"/>
          </w:tcPr>
          <w:p w14:paraId="1F974EB6" w14:textId="7E2BB9DC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4C9F">
              <w:rPr>
                <w:color w:val="000000" w:themeColor="text1"/>
              </w:rPr>
              <w:t>5’</w:t>
            </w:r>
            <w:r>
              <w:rPr>
                <w:color w:val="000000" w:themeColor="text1"/>
              </w:rPr>
              <w:t>-</w:t>
            </w:r>
            <w:r w:rsidRPr="00524C9F">
              <w:rPr>
                <w:color w:val="000000" w:themeColor="text1"/>
              </w:rPr>
              <w:t>GATCCGCAGAAGAAAGGCCACATTCTCTCGAGAGAATGTGGCCTTTCTTCTGCTTTTTT-3’</w:t>
            </w:r>
          </w:p>
        </w:tc>
      </w:tr>
      <w:tr w:rsidR="00215520" w14:paraId="0881086B" w14:textId="77777777" w:rsidTr="00215520">
        <w:trPr>
          <w:jc w:val="center"/>
        </w:trPr>
        <w:tc>
          <w:tcPr>
            <w:tcW w:w="1979" w:type="dxa"/>
            <w:vAlign w:val="center"/>
          </w:tcPr>
          <w:p w14:paraId="23C3059A" w14:textId="404CA233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2218">
              <w:rPr>
                <w:i/>
                <w:iCs/>
                <w:color w:val="000000" w:themeColor="text1"/>
              </w:rPr>
              <w:t>shPLK4-2</w:t>
            </w:r>
          </w:p>
        </w:tc>
        <w:tc>
          <w:tcPr>
            <w:tcW w:w="10636" w:type="dxa"/>
            <w:vAlign w:val="center"/>
          </w:tcPr>
          <w:p w14:paraId="20D83427" w14:textId="6E863AFC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A03CD">
              <w:rPr>
                <w:color w:val="000000" w:themeColor="text1"/>
              </w:rPr>
              <w:t>5’- GATCCGCTTCTGATAATGCACATTCTCTCGAGAGAATGTGCATTATCAGAAGCTTTTTT-3’</w:t>
            </w:r>
          </w:p>
        </w:tc>
      </w:tr>
      <w:tr w:rsidR="00215520" w14:paraId="7B838CEF" w14:textId="77777777" w:rsidTr="00215520">
        <w:trPr>
          <w:jc w:val="center"/>
        </w:trPr>
        <w:tc>
          <w:tcPr>
            <w:tcW w:w="1979" w:type="dxa"/>
            <w:vAlign w:val="center"/>
          </w:tcPr>
          <w:p w14:paraId="13ABF7F3" w14:textId="56F75152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2218">
              <w:rPr>
                <w:i/>
                <w:iCs/>
                <w:color w:val="000000" w:themeColor="text1"/>
              </w:rPr>
              <w:t>shPLK4-3</w:t>
            </w:r>
          </w:p>
        </w:tc>
        <w:tc>
          <w:tcPr>
            <w:tcW w:w="10636" w:type="dxa"/>
            <w:vAlign w:val="center"/>
          </w:tcPr>
          <w:p w14:paraId="699F90F6" w14:textId="2E91BE5F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B67308">
              <w:rPr>
                <w:color w:val="000000" w:themeColor="text1"/>
              </w:rPr>
              <w:t>5’-</w:t>
            </w:r>
            <w:r w:rsidRPr="003E5AB5">
              <w:rPr>
                <w:color w:val="000000" w:themeColor="text1"/>
              </w:rPr>
              <w:t>GATCCGGTTACAAATGAAGGACTTGGCTCGAGCCAAGTCCTTCATTTGTAACCTTTTTT-3’</w:t>
            </w:r>
          </w:p>
        </w:tc>
      </w:tr>
      <w:tr w:rsidR="00215520" w14:paraId="40518342" w14:textId="77777777" w:rsidTr="00215520">
        <w:trPr>
          <w:jc w:val="center"/>
        </w:trPr>
        <w:tc>
          <w:tcPr>
            <w:tcW w:w="1979" w:type="dxa"/>
            <w:vAlign w:val="center"/>
          </w:tcPr>
          <w:p w14:paraId="758B72E9" w14:textId="68F7ABFA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2218">
              <w:rPr>
                <w:i/>
                <w:iCs/>
                <w:color w:val="000000" w:themeColor="text1"/>
              </w:rPr>
              <w:t>shNC</w:t>
            </w:r>
          </w:p>
        </w:tc>
        <w:tc>
          <w:tcPr>
            <w:tcW w:w="10636" w:type="dxa"/>
            <w:vAlign w:val="center"/>
          </w:tcPr>
          <w:p w14:paraId="094AE967" w14:textId="284120D9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245CD5">
              <w:rPr>
                <w:color w:val="000000" w:themeColor="text1"/>
              </w:rPr>
              <w:t>5’-GATCTGTTCTCCGAACGTGTCACGTTTCAAGAGAACGTGACACGTTCGGAGAATTTTTTC-3’</w:t>
            </w:r>
          </w:p>
        </w:tc>
      </w:tr>
      <w:tr w:rsidR="00215520" w14:paraId="01541AA8" w14:textId="77777777" w:rsidTr="00215520">
        <w:trPr>
          <w:jc w:val="center"/>
        </w:trPr>
        <w:tc>
          <w:tcPr>
            <w:tcW w:w="1979" w:type="dxa"/>
            <w:vAlign w:val="center"/>
          </w:tcPr>
          <w:p w14:paraId="6079E2B9" w14:textId="008D72F6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 w:rsidRPr="00522218">
              <w:rPr>
                <w:i/>
                <w:iCs/>
                <w:color w:val="000000" w:themeColor="text1"/>
              </w:rPr>
              <w:t>Flag-PLK4 cDNA</w:t>
            </w:r>
          </w:p>
        </w:tc>
        <w:tc>
          <w:tcPr>
            <w:tcW w:w="10636" w:type="dxa"/>
            <w:vAlign w:val="center"/>
          </w:tcPr>
          <w:p w14:paraId="6595F29B" w14:textId="79903EA4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F:</w:t>
            </w:r>
            <w:r w:rsidRPr="00C71123">
              <w:rPr>
                <w:color w:val="000000" w:themeColor="text1"/>
              </w:rPr>
              <w:t xml:space="preserve"> 5’-GCGAATTCGAAGTATACCTCGAGGCCACCATGGCGACCTGCA-3’</w:t>
            </w:r>
          </w:p>
          <w:p w14:paraId="1399BEBC" w14:textId="2DC01B21" w:rsidR="00215520" w:rsidRDefault="00215520" w:rsidP="008F7FE2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:</w:t>
            </w:r>
            <w:r w:rsidRPr="00C71123">
              <w:rPr>
                <w:color w:val="000000" w:themeColor="text1"/>
              </w:rPr>
              <w:t xml:space="preserve"> 5’-GTCATGGTCTTTGTAGTCGGATCCATGAAAATTAGGAGTCGGATTAGAAAACATCA-3’</w:t>
            </w:r>
          </w:p>
        </w:tc>
      </w:tr>
    </w:tbl>
    <w:p w14:paraId="7AAB09D2" w14:textId="77777777" w:rsidR="00FD7224" w:rsidRPr="00E27D62" w:rsidRDefault="00FD7224" w:rsidP="008F7FE2">
      <w:pPr>
        <w:spacing w:line="360" w:lineRule="auto"/>
        <w:rPr>
          <w:color w:val="000000" w:themeColor="text1"/>
        </w:rPr>
      </w:pPr>
      <w:r w:rsidRPr="00E27D62">
        <w:rPr>
          <w:color w:val="000000" w:themeColor="text1"/>
        </w:rPr>
        <w:t>Abbreviations: F, forward primer; R, reverse primer.</w:t>
      </w:r>
    </w:p>
    <w:p w14:paraId="5E1CA3DE" w14:textId="49E2D40C" w:rsidR="00B343BD" w:rsidRPr="00E27D62" w:rsidRDefault="00B343BD" w:rsidP="00522218">
      <w:pPr>
        <w:spacing w:line="480" w:lineRule="auto"/>
        <w:rPr>
          <w:b/>
          <w:bCs/>
          <w:color w:val="000000" w:themeColor="text1"/>
        </w:rPr>
      </w:pPr>
      <w:r w:rsidRPr="00E27D62">
        <w:rPr>
          <w:b/>
          <w:bCs/>
          <w:color w:val="000000" w:themeColor="text1"/>
        </w:rPr>
        <w:br w:type="page"/>
      </w:r>
    </w:p>
    <w:p w14:paraId="0BC75B8F" w14:textId="5FC64784" w:rsidR="00B343BD" w:rsidRPr="00E27D62" w:rsidRDefault="00B343BD" w:rsidP="00B343BD">
      <w:pPr>
        <w:pStyle w:val="1"/>
        <w:spacing w:before="0" w:line="480" w:lineRule="auto"/>
        <w:rPr>
          <w:rFonts w:eastAsia="微软雅黑"/>
          <w:b/>
          <w:bCs/>
          <w:color w:val="000000" w:themeColor="text1"/>
        </w:rPr>
      </w:pPr>
      <w:r w:rsidRPr="00FB025D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E27D62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D7EF8"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7A10439A" w14:textId="54B28A76" w:rsidR="00B343BD" w:rsidRPr="00E27D62" w:rsidRDefault="00FD7224" w:rsidP="008F7FE2">
      <w:pPr>
        <w:spacing w:line="360" w:lineRule="auto"/>
        <w:jc w:val="center"/>
        <w:rPr>
          <w:color w:val="000000" w:themeColor="text1"/>
        </w:rPr>
      </w:pPr>
      <w:r w:rsidRPr="00FD7224">
        <w:rPr>
          <w:b/>
          <w:bCs/>
          <w:color w:val="000000" w:themeColor="text1"/>
        </w:rPr>
        <w:t xml:space="preserve">Supplementary </w:t>
      </w:r>
      <w:r w:rsidR="00B343BD" w:rsidRPr="00FD7224">
        <w:rPr>
          <w:b/>
          <w:bCs/>
          <w:color w:val="000000" w:themeColor="text1"/>
        </w:rPr>
        <w:t xml:space="preserve">Table </w:t>
      </w:r>
      <w:r w:rsidR="001D7EF8" w:rsidRPr="008F7FE2">
        <w:rPr>
          <w:rFonts w:eastAsiaTheme="minorEastAsia"/>
          <w:b/>
          <w:bCs/>
          <w:color w:val="000000" w:themeColor="text1"/>
        </w:rPr>
        <w:t>2</w:t>
      </w:r>
      <w:r w:rsidR="00B343BD" w:rsidRPr="00E27D62">
        <w:rPr>
          <w:color w:val="000000" w:themeColor="text1"/>
        </w:rPr>
        <w:t>. Primers for Real-Time PCR</w:t>
      </w:r>
    </w:p>
    <w:tbl>
      <w:tblPr>
        <w:tblStyle w:val="af2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5430"/>
        <w:gridCol w:w="2126"/>
      </w:tblGrid>
      <w:tr w:rsidR="00B343BD" w:rsidRPr="00E27D62" w14:paraId="448BE4EE" w14:textId="77777777" w:rsidTr="00FD7224">
        <w:trPr>
          <w:trHeight w:val="149"/>
          <w:jc w:val="center"/>
        </w:trPr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CFE7629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bookmarkStart w:id="1" w:name="_Hlk70290108"/>
            <w:r w:rsidRPr="00E27D62">
              <w:rPr>
                <w:color w:val="000000" w:themeColor="text1"/>
              </w:rPr>
              <w:t>Gene</w:t>
            </w:r>
          </w:p>
        </w:tc>
        <w:tc>
          <w:tcPr>
            <w:tcW w:w="543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907EF9E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Sequ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0804961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Gene reference</w:t>
            </w:r>
          </w:p>
        </w:tc>
      </w:tr>
      <w:tr w:rsidR="00B343BD" w:rsidRPr="00E27D62" w14:paraId="02218574" w14:textId="77777777" w:rsidTr="00FD7224">
        <w:trPr>
          <w:trHeight w:val="395"/>
          <w:jc w:val="center"/>
        </w:trPr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45DA5E5E" w14:textId="77777777" w:rsidR="00B343BD" w:rsidRPr="00E27D62" w:rsidRDefault="00B343BD" w:rsidP="008F7FE2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E27D62">
              <w:rPr>
                <w:i/>
                <w:iCs/>
                <w:color w:val="000000" w:themeColor="text1"/>
              </w:rPr>
              <w:t>PLK4</w:t>
            </w:r>
          </w:p>
        </w:tc>
        <w:tc>
          <w:tcPr>
            <w:tcW w:w="5430" w:type="dxa"/>
            <w:tcBorders>
              <w:top w:val="single" w:sz="4" w:space="0" w:color="auto"/>
              <w:bottom w:val="nil"/>
            </w:tcBorders>
          </w:tcPr>
          <w:p w14:paraId="6563292B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F: 5’ -TTCTCGATACCTTCGTAGAGCTT-3’</w:t>
            </w:r>
          </w:p>
          <w:p w14:paraId="282F3B7A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R: 3’ -CTGAGTGACATCGTTCCATTGT-5’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7097D87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NM_001190801.2</w:t>
            </w:r>
          </w:p>
        </w:tc>
      </w:tr>
      <w:tr w:rsidR="00B343BD" w:rsidRPr="00E27D62" w14:paraId="2F34D937" w14:textId="77777777" w:rsidTr="00FD7224">
        <w:trPr>
          <w:trHeight w:val="333"/>
          <w:jc w:val="center"/>
        </w:trPr>
        <w:tc>
          <w:tcPr>
            <w:tcW w:w="1091" w:type="dxa"/>
            <w:tcBorders>
              <w:top w:val="nil"/>
              <w:bottom w:val="single" w:sz="12" w:space="0" w:color="auto"/>
            </w:tcBorders>
          </w:tcPr>
          <w:p w14:paraId="5B096BB6" w14:textId="77777777" w:rsidR="00B343BD" w:rsidRPr="00E27D62" w:rsidRDefault="00B343BD" w:rsidP="008F7FE2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E27D62">
              <w:rPr>
                <w:i/>
                <w:iCs/>
                <w:color w:val="000000" w:themeColor="text1"/>
              </w:rPr>
              <w:t>ACTB</w:t>
            </w:r>
          </w:p>
        </w:tc>
        <w:tc>
          <w:tcPr>
            <w:tcW w:w="5430" w:type="dxa"/>
            <w:tcBorders>
              <w:top w:val="nil"/>
              <w:bottom w:val="single" w:sz="12" w:space="0" w:color="auto"/>
            </w:tcBorders>
          </w:tcPr>
          <w:p w14:paraId="13760448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F: 5’ -ACCAACTGGGACGACATGGAGAAA-3’</w:t>
            </w:r>
          </w:p>
          <w:p w14:paraId="318EFC7F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R: 3’ -TAGCACAGCCTGGATAGCAACGTA-5’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557972C5" w14:textId="77777777" w:rsidR="00B343BD" w:rsidRPr="00E27D62" w:rsidRDefault="00B343BD" w:rsidP="008F7FE2">
            <w:pPr>
              <w:spacing w:line="360" w:lineRule="auto"/>
              <w:rPr>
                <w:color w:val="000000" w:themeColor="text1"/>
              </w:rPr>
            </w:pPr>
            <w:r w:rsidRPr="00E27D62">
              <w:rPr>
                <w:color w:val="000000" w:themeColor="text1"/>
              </w:rPr>
              <w:t>NM_001101.5</w:t>
            </w:r>
          </w:p>
        </w:tc>
      </w:tr>
    </w:tbl>
    <w:bookmarkEnd w:id="1"/>
    <w:p w14:paraId="197DF12B" w14:textId="77777777" w:rsidR="00B343BD" w:rsidRPr="00E27D62" w:rsidRDefault="00B343BD" w:rsidP="008F7FE2">
      <w:pPr>
        <w:spacing w:line="360" w:lineRule="auto"/>
        <w:rPr>
          <w:color w:val="000000" w:themeColor="text1"/>
        </w:rPr>
      </w:pPr>
      <w:r w:rsidRPr="00E27D62">
        <w:rPr>
          <w:color w:val="000000" w:themeColor="text1"/>
        </w:rPr>
        <w:t>Abbreviations: F, forward primer; R, reverse primer.</w:t>
      </w:r>
    </w:p>
    <w:p w14:paraId="482D0010" w14:textId="368DFF8C" w:rsidR="00EC1783" w:rsidRDefault="00EC1783" w:rsidP="00A95BF0">
      <w:pPr>
        <w:rPr>
          <w:rFonts w:eastAsia="微软雅黑"/>
          <w:b/>
          <w:bCs/>
          <w:color w:val="000000" w:themeColor="text1"/>
          <w:kern w:val="2"/>
        </w:rPr>
      </w:pPr>
      <w:r>
        <w:rPr>
          <w:rFonts w:eastAsia="微软雅黑"/>
          <w:b/>
          <w:bCs/>
          <w:color w:val="000000" w:themeColor="text1"/>
          <w:kern w:val="2"/>
        </w:rPr>
        <w:br w:type="page"/>
      </w:r>
    </w:p>
    <w:p w14:paraId="086A0D2C" w14:textId="77777777" w:rsidR="005423CE" w:rsidRDefault="005423CE" w:rsidP="00E7396A">
      <w:pPr>
        <w:pStyle w:val="1"/>
        <w:spacing w:before="0" w:line="480" w:lineRule="auto"/>
        <w:jc w:val="center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sectPr w:rsidR="005423CE" w:rsidSect="005423CE">
          <w:footerReference w:type="even" r:id="rId8"/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F5CA649" w14:textId="15C115C5" w:rsidR="00EC1783" w:rsidRDefault="00EC1783" w:rsidP="00E7396A">
      <w:pPr>
        <w:pStyle w:val="1"/>
        <w:spacing w:before="0" w:line="480" w:lineRule="auto"/>
        <w:jc w:val="center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="00087509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2BF7F61F" w14:textId="6F6DBBD7" w:rsidR="00EC1783" w:rsidRDefault="00EC1783" w:rsidP="00E7396A">
      <w:pPr>
        <w:pStyle w:val="1"/>
        <w:spacing w:before="0" w:line="480" w:lineRule="auto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Supplementary F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="00E7396A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45086D23" w14:textId="66092C37" w:rsidR="00E7396A" w:rsidRDefault="00983CA9" w:rsidP="00E7396A">
      <w:pPr>
        <w:spacing w:line="480" w:lineRule="auto"/>
        <w:jc w:val="center"/>
        <w:rPr>
          <w:rFonts w:eastAsia="微软雅黑"/>
        </w:rPr>
      </w:pPr>
      <w:r>
        <w:rPr>
          <w:rFonts w:eastAsia="微软雅黑"/>
          <w:noProof/>
        </w:rPr>
        <w:drawing>
          <wp:inline distT="0" distB="0" distL="0" distR="0" wp14:anchorId="08F21BB1" wp14:editId="368A0D93">
            <wp:extent cx="3200400" cy="2514600"/>
            <wp:effectExtent l="0" t="0" r="0" b="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E9785" w14:textId="68A4698D" w:rsidR="00E7396A" w:rsidRPr="00E27D62" w:rsidRDefault="00A73D88" w:rsidP="00E7396A">
      <w:pPr>
        <w:spacing w:line="480" w:lineRule="auto"/>
        <w:jc w:val="both"/>
        <w:rPr>
          <w:rFonts w:eastAsia="微软雅黑"/>
          <w:b/>
          <w:bCs/>
          <w:color w:val="000000" w:themeColor="text1"/>
        </w:rPr>
      </w:pPr>
      <w:r>
        <w:rPr>
          <w:rFonts w:eastAsia="微软雅黑"/>
          <w:b/>
          <w:bCs/>
          <w:color w:val="000000" w:themeColor="text1"/>
        </w:rPr>
        <w:t xml:space="preserve">Supplementary </w:t>
      </w:r>
      <w:r w:rsidR="00E7396A" w:rsidRPr="00E27D62">
        <w:rPr>
          <w:rFonts w:eastAsia="微软雅黑"/>
          <w:b/>
          <w:bCs/>
          <w:color w:val="000000" w:themeColor="text1"/>
        </w:rPr>
        <w:t xml:space="preserve">Figure </w:t>
      </w:r>
      <w:r>
        <w:rPr>
          <w:rFonts w:eastAsia="微软雅黑"/>
          <w:b/>
          <w:bCs/>
          <w:color w:val="000000" w:themeColor="text1"/>
        </w:rPr>
        <w:t>1</w:t>
      </w:r>
      <w:r w:rsidR="00E7396A" w:rsidRPr="00E27D62">
        <w:rPr>
          <w:rFonts w:eastAsia="微软雅黑"/>
          <w:b/>
          <w:bCs/>
          <w:color w:val="000000" w:themeColor="text1"/>
        </w:rPr>
        <w:t xml:space="preserve">. </w:t>
      </w:r>
      <w:r w:rsidR="00E7396A">
        <w:rPr>
          <w:rFonts w:eastAsia="微软雅黑"/>
          <w:b/>
          <w:bCs/>
          <w:color w:val="000000" w:themeColor="text1"/>
        </w:rPr>
        <w:t>Knockdown of PLK4 by shPLK4-2</w:t>
      </w:r>
      <w:r w:rsidR="00F17ABE">
        <w:rPr>
          <w:rFonts w:eastAsia="微软雅黑"/>
          <w:b/>
          <w:bCs/>
          <w:color w:val="000000" w:themeColor="text1"/>
        </w:rPr>
        <w:t xml:space="preserve"> </w:t>
      </w:r>
      <w:r w:rsidR="00F17ABE" w:rsidRPr="00E3074E">
        <w:rPr>
          <w:rFonts w:eastAsia="微软雅黑"/>
          <w:b/>
          <w:bCs/>
          <w:color w:val="000000" w:themeColor="text1"/>
        </w:rPr>
        <w:t>lentivirus</w:t>
      </w:r>
      <w:r w:rsidR="00E7396A" w:rsidRPr="00E27D62">
        <w:rPr>
          <w:rFonts w:eastAsia="微软雅黑"/>
          <w:b/>
          <w:bCs/>
          <w:color w:val="000000" w:themeColor="text1"/>
        </w:rPr>
        <w:t xml:space="preserve"> inhibits </w:t>
      </w:r>
      <w:r w:rsidR="00E7396A" w:rsidRPr="00E27D62">
        <w:rPr>
          <w:rFonts w:eastAsia="微软雅黑"/>
          <w:b/>
          <w:bCs/>
          <w:color w:val="000000"/>
        </w:rPr>
        <w:t>KF</w:t>
      </w:r>
      <w:r w:rsidR="00E7396A" w:rsidRPr="00E27D62">
        <w:rPr>
          <w:rFonts w:eastAsia="微软雅黑"/>
          <w:b/>
          <w:bCs/>
          <w:color w:val="000000" w:themeColor="text1"/>
        </w:rPr>
        <w:t xml:space="preserve"> proliferation</w:t>
      </w:r>
      <w:r w:rsidR="00E7396A">
        <w:rPr>
          <w:rFonts w:eastAsia="微软雅黑"/>
          <w:b/>
          <w:bCs/>
          <w:color w:val="000000" w:themeColor="text1"/>
        </w:rPr>
        <w:t xml:space="preserve"> and</w:t>
      </w:r>
      <w:r w:rsidR="00E7396A" w:rsidRPr="00E27D62">
        <w:rPr>
          <w:rFonts w:eastAsia="微软雅黑"/>
          <w:b/>
          <w:bCs/>
          <w:color w:val="000000" w:themeColor="text1"/>
        </w:rPr>
        <w:t xml:space="preserve"> migration.</w:t>
      </w:r>
    </w:p>
    <w:p w14:paraId="2277CAE4" w14:textId="728EB0E8" w:rsidR="00E7396A" w:rsidRDefault="00C86E3F" w:rsidP="00522218">
      <w:pPr>
        <w:spacing w:line="480" w:lineRule="auto"/>
        <w:jc w:val="both"/>
        <w:rPr>
          <w:rFonts w:eastAsia="微软雅黑"/>
        </w:rPr>
      </w:pPr>
      <w:r w:rsidRPr="00E27D62">
        <w:rPr>
          <w:rFonts w:eastAsia="微软雅黑"/>
          <w:color w:val="000000" w:themeColor="text1"/>
        </w:rPr>
        <w:t>(</w:t>
      </w:r>
      <w:r>
        <w:rPr>
          <w:rFonts w:eastAsia="微软雅黑"/>
          <w:color w:val="000000" w:themeColor="text1"/>
        </w:rPr>
        <w:t>A</w:t>
      </w:r>
      <w:r w:rsidRPr="00E27D62">
        <w:rPr>
          <w:rFonts w:eastAsia="微软雅黑"/>
          <w:color w:val="000000" w:themeColor="text1"/>
        </w:rPr>
        <w:t>) Immunofluorescence staining of PLK4 and Ki67 in</w:t>
      </w:r>
      <w:r>
        <w:rPr>
          <w:rFonts w:eastAsia="微软雅黑"/>
          <w:color w:val="000000" w:themeColor="text1"/>
        </w:rPr>
        <w:t xml:space="preserve"> </w:t>
      </w:r>
      <w:r w:rsidRPr="00E27D62">
        <w:rPr>
          <w:rFonts w:eastAsia="微软雅黑"/>
          <w:color w:val="000000" w:themeColor="text1"/>
        </w:rPr>
        <w:t>shPLK4-</w:t>
      </w:r>
      <w:r>
        <w:rPr>
          <w:rFonts w:eastAsia="微软雅黑"/>
          <w:color w:val="000000" w:themeColor="text1"/>
        </w:rPr>
        <w:t>2-</w:t>
      </w:r>
      <w:r w:rsidRPr="00E27D62">
        <w:rPr>
          <w:rFonts w:eastAsia="微软雅黑"/>
          <w:color w:val="000000" w:themeColor="text1"/>
        </w:rPr>
        <w:t>KFs</w:t>
      </w:r>
      <w:r w:rsidRPr="00E27D62" w:rsidDel="00BB380F">
        <w:rPr>
          <w:rFonts w:eastAsia="微软雅黑"/>
          <w:color w:val="000000" w:themeColor="text1"/>
        </w:rPr>
        <w:t xml:space="preserve"> </w:t>
      </w:r>
      <w:r w:rsidRPr="00E27D62">
        <w:rPr>
          <w:rFonts w:eastAsia="微软雅黑"/>
          <w:color w:val="000000" w:themeColor="text1"/>
        </w:rPr>
        <w:t xml:space="preserve">at </w:t>
      </w:r>
      <w:r w:rsidR="002937F5">
        <w:rPr>
          <w:rFonts w:eastAsia="微软雅黑"/>
          <w:color w:val="000000" w:themeColor="text1"/>
        </w:rPr>
        <w:t>7</w:t>
      </w:r>
      <w:r w:rsidR="002937F5" w:rsidRPr="00E27D62">
        <w:rPr>
          <w:rFonts w:eastAsia="微软雅黑"/>
          <w:color w:val="000000" w:themeColor="text1"/>
        </w:rPr>
        <w:t xml:space="preserve"> </w:t>
      </w:r>
      <w:r w:rsidR="002937F5">
        <w:rPr>
          <w:rFonts w:eastAsia="微软雅黑"/>
          <w:color w:val="000000" w:themeColor="text1"/>
        </w:rPr>
        <w:t>days</w:t>
      </w:r>
      <w:r w:rsidRPr="00E27D62">
        <w:rPr>
          <w:rFonts w:eastAsia="微软雅黑"/>
          <w:color w:val="000000" w:themeColor="text1"/>
        </w:rPr>
        <w:t xml:space="preserve"> </w:t>
      </w:r>
      <w:r w:rsidRPr="00E27D62">
        <w:rPr>
          <w:rFonts w:eastAsia="微软雅黑"/>
          <w:color w:val="000000"/>
        </w:rPr>
        <w:t>post-transfection</w:t>
      </w:r>
      <w:r>
        <w:rPr>
          <w:rFonts w:eastAsia="微软雅黑"/>
          <w:color w:val="000000"/>
        </w:rPr>
        <w:t xml:space="preserve"> (</w:t>
      </w:r>
      <w:r w:rsidRPr="00E27D62">
        <w:rPr>
          <w:rFonts w:eastAsia="微软雅黑"/>
          <w:color w:val="000000" w:themeColor="text1"/>
        </w:rPr>
        <w:t>n = 3</w:t>
      </w:r>
      <w:r>
        <w:rPr>
          <w:rFonts w:eastAsia="微软雅黑"/>
          <w:color w:val="000000" w:themeColor="text1"/>
        </w:rPr>
        <w:t xml:space="preserve"> donors</w:t>
      </w:r>
      <w:r>
        <w:rPr>
          <w:rFonts w:eastAsia="微软雅黑"/>
          <w:color w:val="000000"/>
        </w:rPr>
        <w:t>)</w:t>
      </w:r>
      <w:r w:rsidRPr="00E27D62">
        <w:rPr>
          <w:rFonts w:eastAsia="微软雅黑"/>
          <w:color w:val="000000" w:themeColor="text1"/>
        </w:rPr>
        <w:t>. (</w:t>
      </w:r>
      <w:r w:rsidR="00D60804">
        <w:rPr>
          <w:rFonts w:eastAsia="微软雅黑"/>
          <w:color w:val="000000" w:themeColor="text1"/>
        </w:rPr>
        <w:t>B</w:t>
      </w:r>
      <w:r w:rsidRPr="00E27D62">
        <w:rPr>
          <w:rFonts w:eastAsia="微软雅黑"/>
          <w:color w:val="000000" w:themeColor="text1"/>
        </w:rPr>
        <w:t xml:space="preserve">) Scratch wound healing assays </w:t>
      </w:r>
      <w:r>
        <w:rPr>
          <w:rFonts w:eastAsia="微软雅黑"/>
          <w:color w:val="000000" w:themeColor="text1"/>
        </w:rPr>
        <w:t xml:space="preserve">of </w:t>
      </w:r>
      <w:r w:rsidRPr="00E27D62">
        <w:rPr>
          <w:rFonts w:eastAsia="微软雅黑"/>
          <w:color w:val="000000" w:themeColor="text1"/>
        </w:rPr>
        <w:t>shPLK4-</w:t>
      </w:r>
      <w:r>
        <w:rPr>
          <w:rFonts w:eastAsia="微软雅黑"/>
          <w:color w:val="000000" w:themeColor="text1"/>
        </w:rPr>
        <w:t>2-</w:t>
      </w:r>
      <w:r w:rsidRPr="00E27D62">
        <w:rPr>
          <w:rFonts w:eastAsia="微软雅黑"/>
          <w:color w:val="000000" w:themeColor="text1"/>
        </w:rPr>
        <w:t>KFs</w:t>
      </w:r>
      <w:r w:rsidR="00D60804">
        <w:rPr>
          <w:rFonts w:eastAsia="微软雅黑"/>
          <w:color w:val="000000" w:themeColor="text1"/>
        </w:rPr>
        <w:t xml:space="preserve"> </w:t>
      </w:r>
      <w:r w:rsidRPr="00E27D62">
        <w:rPr>
          <w:rFonts w:eastAsia="微软雅黑"/>
          <w:color w:val="000000" w:themeColor="text1"/>
        </w:rPr>
        <w:t xml:space="preserve">were performed at </w:t>
      </w:r>
      <w:r w:rsidR="002937F5">
        <w:rPr>
          <w:rFonts w:eastAsia="微软雅黑"/>
          <w:color w:val="000000" w:themeColor="text1"/>
        </w:rPr>
        <w:t>7</w:t>
      </w:r>
      <w:r w:rsidR="002937F5" w:rsidRPr="00E27D62">
        <w:rPr>
          <w:rFonts w:eastAsia="微软雅黑"/>
          <w:color w:val="000000" w:themeColor="text1"/>
        </w:rPr>
        <w:t xml:space="preserve"> </w:t>
      </w:r>
      <w:r w:rsidR="002937F5">
        <w:rPr>
          <w:rFonts w:eastAsia="微软雅黑"/>
          <w:color w:val="000000" w:themeColor="text1"/>
        </w:rPr>
        <w:t>days</w:t>
      </w:r>
      <w:r w:rsidRPr="00E27D62">
        <w:rPr>
          <w:rFonts w:eastAsia="微软雅黑"/>
          <w:color w:val="000000" w:themeColor="text1"/>
        </w:rPr>
        <w:t xml:space="preserve"> </w:t>
      </w:r>
      <w:r w:rsidRPr="00E27D62">
        <w:rPr>
          <w:rFonts w:eastAsia="微软雅黑"/>
          <w:color w:val="000000"/>
        </w:rPr>
        <w:t xml:space="preserve">post-transfection, and </w:t>
      </w:r>
      <w:r w:rsidRPr="00E27D62">
        <w:rPr>
          <w:rFonts w:eastAsia="微软雅黑"/>
          <w:color w:val="000000" w:themeColor="text1"/>
        </w:rPr>
        <w:t>representative images of the healed scratches at 0, 12, and 24 hours</w:t>
      </w:r>
      <w:r w:rsidRPr="00E27D62">
        <w:rPr>
          <w:rFonts w:eastAsia="微软雅黑"/>
          <w:color w:val="000000"/>
        </w:rPr>
        <w:t xml:space="preserve"> are shown</w:t>
      </w:r>
      <w:r>
        <w:rPr>
          <w:rFonts w:eastAsia="微软雅黑"/>
          <w:color w:val="000000"/>
        </w:rPr>
        <w:t xml:space="preserve"> (</w:t>
      </w:r>
      <w:r w:rsidRPr="00E27D62">
        <w:rPr>
          <w:rFonts w:eastAsia="微软雅黑"/>
          <w:color w:val="000000" w:themeColor="text1"/>
        </w:rPr>
        <w:t>n = 3</w:t>
      </w:r>
      <w:r>
        <w:rPr>
          <w:rFonts w:eastAsia="微软雅黑"/>
          <w:color w:val="000000" w:themeColor="text1"/>
        </w:rPr>
        <w:t xml:space="preserve"> donors</w:t>
      </w:r>
      <w:r>
        <w:rPr>
          <w:rFonts w:eastAsia="微软雅黑"/>
          <w:color w:val="000000"/>
        </w:rPr>
        <w:t>)</w:t>
      </w:r>
      <w:r w:rsidRPr="00E27D62">
        <w:rPr>
          <w:rFonts w:eastAsia="微软雅黑"/>
          <w:color w:val="000000" w:themeColor="text1"/>
        </w:rPr>
        <w:t>.</w:t>
      </w:r>
    </w:p>
    <w:p w14:paraId="6DBA451A" w14:textId="77777777" w:rsidR="00E7396A" w:rsidRDefault="00E7396A" w:rsidP="00E7396A">
      <w:pPr>
        <w:spacing w:line="480" w:lineRule="auto"/>
        <w:jc w:val="both"/>
        <w:rPr>
          <w:rFonts w:eastAsia="微软雅黑"/>
        </w:rPr>
      </w:pPr>
    </w:p>
    <w:p w14:paraId="2CD7B94F" w14:textId="77777777" w:rsidR="00E7396A" w:rsidRDefault="00E7396A" w:rsidP="00522218">
      <w:pPr>
        <w:spacing w:line="480" w:lineRule="auto"/>
        <w:jc w:val="both"/>
        <w:rPr>
          <w:rFonts w:eastAsia="微软雅黑"/>
        </w:rPr>
      </w:pPr>
    </w:p>
    <w:p w14:paraId="5FCC1BD8" w14:textId="09E838CD" w:rsidR="00E7396A" w:rsidRDefault="00E7396A" w:rsidP="00522218">
      <w:pPr>
        <w:spacing w:line="480" w:lineRule="auto"/>
        <w:jc w:val="center"/>
        <w:rPr>
          <w:rFonts w:eastAsia="微软雅黑"/>
        </w:rPr>
      </w:pPr>
      <w:r>
        <w:rPr>
          <w:rFonts w:eastAsia="微软雅黑"/>
        </w:rPr>
        <w:br w:type="page"/>
      </w:r>
    </w:p>
    <w:p w14:paraId="6F29AD6E" w14:textId="259B5DD6" w:rsidR="00852871" w:rsidRDefault="00852871" w:rsidP="00852871">
      <w:pPr>
        <w:pStyle w:val="1"/>
        <w:spacing w:before="0" w:line="480" w:lineRule="auto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</w:t>
      </w:r>
      <w:r>
        <w:rPr>
          <w:rFonts w:ascii="Times New Roman" w:eastAsia="微软雅黑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73D88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0091663F" w14:textId="6076C634" w:rsidR="00FB025D" w:rsidRDefault="008F7FE2" w:rsidP="00522218">
      <w:pPr>
        <w:spacing w:line="480" w:lineRule="auto"/>
        <w:jc w:val="center"/>
        <w:rPr>
          <w:rFonts w:eastAsia="微软雅黑"/>
          <w:b/>
          <w:bCs/>
          <w:color w:val="000000" w:themeColor="text1"/>
          <w:kern w:val="2"/>
        </w:rPr>
      </w:pPr>
      <w:r>
        <w:rPr>
          <w:rFonts w:eastAsia="微软雅黑"/>
          <w:b/>
          <w:bCs/>
          <w:noProof/>
          <w:color w:val="000000" w:themeColor="text1"/>
          <w:kern w:val="2"/>
        </w:rPr>
        <w:drawing>
          <wp:inline distT="0" distB="0" distL="0" distR="0" wp14:anchorId="2173BB18" wp14:editId="156E3C41">
            <wp:extent cx="3200400" cy="1943100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F4EC7" w14:textId="707E2E67" w:rsidR="00EC1783" w:rsidRPr="00EC1783" w:rsidRDefault="00EC1783" w:rsidP="00852871">
      <w:pPr>
        <w:spacing w:line="480" w:lineRule="auto"/>
        <w:rPr>
          <w:rFonts w:eastAsia="微软雅黑"/>
          <w:b/>
          <w:bCs/>
          <w:color w:val="000000" w:themeColor="text1"/>
        </w:rPr>
      </w:pPr>
      <w:r w:rsidRPr="00EC1783">
        <w:rPr>
          <w:rFonts w:eastAsia="微软雅黑"/>
          <w:b/>
          <w:bCs/>
          <w:color w:val="000000" w:themeColor="text1"/>
        </w:rPr>
        <w:t>Supplementary Figure</w:t>
      </w:r>
      <w:r w:rsidR="00852871">
        <w:rPr>
          <w:rFonts w:eastAsia="微软雅黑"/>
          <w:b/>
          <w:bCs/>
          <w:color w:val="000000" w:themeColor="text1"/>
        </w:rPr>
        <w:t xml:space="preserve"> 2</w:t>
      </w:r>
      <w:r w:rsidRPr="00EC1783">
        <w:rPr>
          <w:rFonts w:eastAsia="微软雅黑"/>
          <w:b/>
          <w:bCs/>
          <w:color w:val="000000" w:themeColor="text1"/>
        </w:rPr>
        <w:t>. Centrosome number distribution in KFs and NFs</w:t>
      </w:r>
    </w:p>
    <w:p w14:paraId="7444D3A9" w14:textId="527F9DA8" w:rsidR="00EC1783" w:rsidRPr="00EC1783" w:rsidRDefault="00EC1783" w:rsidP="00522218">
      <w:pPr>
        <w:spacing w:line="480" w:lineRule="auto"/>
        <w:jc w:val="both"/>
        <w:rPr>
          <w:rFonts w:eastAsia="微软雅黑"/>
          <w:b/>
          <w:bCs/>
          <w:color w:val="000000" w:themeColor="text1"/>
          <w:kern w:val="2"/>
        </w:rPr>
      </w:pPr>
      <w:r w:rsidRPr="00E27D62">
        <w:rPr>
          <w:rFonts w:eastAsia="微软雅黑"/>
          <w:color w:val="000000" w:themeColor="text1"/>
        </w:rPr>
        <w:t xml:space="preserve">(A) </w:t>
      </w:r>
      <w:r w:rsidRPr="00EC1783">
        <w:rPr>
          <w:rFonts w:eastAsia="微软雅黑"/>
          <w:color w:val="000000" w:themeColor="text1"/>
        </w:rPr>
        <w:t xml:space="preserve">Immunofluorescence staining of </w:t>
      </w:r>
      <w:r w:rsidRPr="00EC1783">
        <w:rPr>
          <w:rFonts w:eastAsia="微软雅黑"/>
          <w:color w:val="000000" w:themeColor="text1"/>
          <w:lang w:val="el-GR"/>
        </w:rPr>
        <w:t>γ-</w:t>
      </w:r>
      <w:r w:rsidRPr="00EC1783">
        <w:rPr>
          <w:rFonts w:eastAsia="微软雅黑"/>
          <w:color w:val="000000" w:themeColor="text1"/>
        </w:rPr>
        <w:t>tubulin foci and DAPI in NFs and KFs</w:t>
      </w:r>
      <w:r w:rsidR="0029000B">
        <w:rPr>
          <w:rFonts w:eastAsia="微软雅黑"/>
          <w:color w:val="000000" w:themeColor="text1"/>
        </w:rPr>
        <w:t xml:space="preserve"> (</w:t>
      </w:r>
      <w:r w:rsidR="0029000B" w:rsidRPr="00E27D62">
        <w:rPr>
          <w:rFonts w:eastAsia="微软雅黑"/>
          <w:color w:val="000000" w:themeColor="text1"/>
        </w:rPr>
        <w:t xml:space="preserve">n = </w:t>
      </w:r>
      <w:r w:rsidR="0029000B">
        <w:rPr>
          <w:rFonts w:eastAsia="微软雅黑"/>
          <w:color w:val="000000" w:themeColor="text1"/>
        </w:rPr>
        <w:t>6 donors)</w:t>
      </w:r>
      <w:r w:rsidRPr="00EC1783">
        <w:rPr>
          <w:rFonts w:eastAsia="微软雅黑"/>
          <w:color w:val="000000" w:themeColor="text1"/>
        </w:rPr>
        <w:t xml:space="preserve">. (B) Graph showing </w:t>
      </w:r>
      <w:r w:rsidR="00A856CC">
        <w:rPr>
          <w:rFonts w:eastAsia="微软雅黑"/>
          <w:color w:val="000000" w:themeColor="text1"/>
        </w:rPr>
        <w:t xml:space="preserve">the </w:t>
      </w:r>
      <w:r w:rsidRPr="00EC1783">
        <w:rPr>
          <w:rFonts w:eastAsia="微软雅黑"/>
          <w:color w:val="000000" w:themeColor="text1"/>
        </w:rPr>
        <w:t>centrosome number distribution in NFs and KFs</w:t>
      </w:r>
      <w:r w:rsidR="00073F22">
        <w:rPr>
          <w:rFonts w:eastAsia="微软雅黑"/>
          <w:color w:val="000000" w:themeColor="text1"/>
        </w:rPr>
        <w:t xml:space="preserve"> </w:t>
      </w:r>
      <w:r w:rsidR="00073F22">
        <w:rPr>
          <w:rFonts w:eastAsia="微软雅黑"/>
          <w:color w:val="000000"/>
        </w:rPr>
        <w:t>(</w:t>
      </w:r>
      <w:r w:rsidR="00073F22" w:rsidRPr="00E27D62">
        <w:rPr>
          <w:rFonts w:eastAsia="微软雅黑"/>
          <w:color w:val="000000" w:themeColor="text1"/>
        </w:rPr>
        <w:t xml:space="preserve">n = </w:t>
      </w:r>
      <w:r w:rsidR="00073F22">
        <w:rPr>
          <w:rFonts w:eastAsia="微软雅黑"/>
          <w:color w:val="000000" w:themeColor="text1"/>
        </w:rPr>
        <w:t>6 donors</w:t>
      </w:r>
      <w:r w:rsidR="00D42E63">
        <w:rPr>
          <w:rFonts w:eastAsia="微软雅黑"/>
          <w:color w:val="000000" w:themeColor="text1"/>
        </w:rPr>
        <w:t>, compared with NFs</w:t>
      </w:r>
      <w:r w:rsidR="00073F22">
        <w:rPr>
          <w:rFonts w:eastAsia="微软雅黑"/>
          <w:color w:val="000000"/>
        </w:rPr>
        <w:t>)</w:t>
      </w:r>
      <w:r w:rsidRPr="00EC1783">
        <w:rPr>
          <w:rFonts w:eastAsia="微软雅黑"/>
          <w:color w:val="000000" w:themeColor="text1"/>
        </w:rPr>
        <w:t>.</w:t>
      </w:r>
    </w:p>
    <w:sectPr w:rsidR="00EC1783" w:rsidRPr="00EC1783" w:rsidSect="0021552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27590" w14:textId="77777777" w:rsidR="004913E4" w:rsidRDefault="004913E4" w:rsidP="00BF4101">
      <w:r>
        <w:separator/>
      </w:r>
    </w:p>
  </w:endnote>
  <w:endnote w:type="continuationSeparator" w:id="0">
    <w:p w14:paraId="7BEFAC5F" w14:textId="77777777" w:rsidR="004913E4" w:rsidRDefault="004913E4" w:rsidP="00BF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-Italic">
    <w:altName w:val="Times New Roman"/>
    <w:panose1 w:val="00000500000000090000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336197022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59E2EA0E" w14:textId="56A14357" w:rsidR="00BF4101" w:rsidRDefault="00BF4101" w:rsidP="00C379DA">
        <w:pPr>
          <w:pStyle w:val="af0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362A15C2" w14:textId="77777777" w:rsidR="00BF4101" w:rsidRDefault="00BF4101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812245622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14B8C95B" w14:textId="1DA177E1" w:rsidR="00BF4101" w:rsidRDefault="00BF4101" w:rsidP="00C379DA">
        <w:pPr>
          <w:pStyle w:val="af0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4</w:t>
        </w:r>
        <w:r>
          <w:rPr>
            <w:rStyle w:val="af6"/>
          </w:rPr>
          <w:fldChar w:fldCharType="end"/>
        </w:r>
      </w:p>
    </w:sdtContent>
  </w:sdt>
  <w:p w14:paraId="728E94A2" w14:textId="77777777" w:rsidR="00BF4101" w:rsidRDefault="00BF410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E941D" w14:textId="77777777" w:rsidR="004913E4" w:rsidRDefault="004913E4" w:rsidP="00BF4101">
      <w:r>
        <w:separator/>
      </w:r>
    </w:p>
  </w:footnote>
  <w:footnote w:type="continuationSeparator" w:id="0">
    <w:p w14:paraId="51D30ABB" w14:textId="77777777" w:rsidR="004913E4" w:rsidRDefault="004913E4" w:rsidP="00BF4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F26A0"/>
    <w:multiLevelType w:val="hybridMultilevel"/>
    <w:tmpl w:val="E04449C0"/>
    <w:lvl w:ilvl="0" w:tplc="1BB66F1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6FFA23D2" w:tentative="1">
      <w:start w:val="1"/>
      <w:numFmt w:val="lowerLetter"/>
      <w:lvlText w:val="%2."/>
      <w:lvlJc w:val="left"/>
      <w:pPr>
        <w:ind w:left="1440" w:hanging="360"/>
      </w:pPr>
    </w:lvl>
    <w:lvl w:ilvl="2" w:tplc="BABE96FE" w:tentative="1">
      <w:start w:val="1"/>
      <w:numFmt w:val="lowerRoman"/>
      <w:lvlText w:val="%3."/>
      <w:lvlJc w:val="right"/>
      <w:pPr>
        <w:ind w:left="2160" w:hanging="180"/>
      </w:pPr>
    </w:lvl>
    <w:lvl w:ilvl="3" w:tplc="F8B838D8" w:tentative="1">
      <w:start w:val="1"/>
      <w:numFmt w:val="decimal"/>
      <w:lvlText w:val="%4."/>
      <w:lvlJc w:val="left"/>
      <w:pPr>
        <w:ind w:left="2880" w:hanging="360"/>
      </w:pPr>
    </w:lvl>
    <w:lvl w:ilvl="4" w:tplc="2390D410" w:tentative="1">
      <w:start w:val="1"/>
      <w:numFmt w:val="lowerLetter"/>
      <w:lvlText w:val="%5."/>
      <w:lvlJc w:val="left"/>
      <w:pPr>
        <w:ind w:left="3600" w:hanging="360"/>
      </w:pPr>
    </w:lvl>
    <w:lvl w:ilvl="5" w:tplc="10E20248" w:tentative="1">
      <w:start w:val="1"/>
      <w:numFmt w:val="lowerRoman"/>
      <w:lvlText w:val="%6."/>
      <w:lvlJc w:val="right"/>
      <w:pPr>
        <w:ind w:left="4320" w:hanging="180"/>
      </w:pPr>
    </w:lvl>
    <w:lvl w:ilvl="6" w:tplc="F7286574" w:tentative="1">
      <w:start w:val="1"/>
      <w:numFmt w:val="decimal"/>
      <w:lvlText w:val="%7."/>
      <w:lvlJc w:val="left"/>
      <w:pPr>
        <w:ind w:left="5040" w:hanging="360"/>
      </w:pPr>
    </w:lvl>
    <w:lvl w:ilvl="7" w:tplc="AF303466" w:tentative="1">
      <w:start w:val="1"/>
      <w:numFmt w:val="lowerLetter"/>
      <w:lvlText w:val="%8."/>
      <w:lvlJc w:val="left"/>
      <w:pPr>
        <w:ind w:left="5760" w:hanging="360"/>
      </w:pPr>
    </w:lvl>
    <w:lvl w:ilvl="8" w:tplc="A066F6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F7B32"/>
    <w:multiLevelType w:val="hybridMultilevel"/>
    <w:tmpl w:val="3B465E92"/>
    <w:lvl w:ilvl="0" w:tplc="C61EEA0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7AC328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26017E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540AE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FE04F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D16414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5669B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7223B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DEA87F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2979964">
    <w:abstractNumId w:val="1"/>
  </w:num>
  <w:num w:numId="2" w16cid:durableId="887834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s2e2z0e4f55fwesd28vxtrdpta0xvft0pwa&quot;&gt;My EndNote Library&lt;record-ids&gt;&lt;item&gt;1041&lt;/item&gt;&lt;item&gt;1165&lt;/item&gt;&lt;item&gt;1359&lt;/item&gt;&lt;item&gt;3207&lt;/item&gt;&lt;item&gt;3216&lt;/item&gt;&lt;item&gt;3232&lt;/item&gt;&lt;item&gt;3235&lt;/item&gt;&lt;item&gt;3236&lt;/item&gt;&lt;item&gt;3380&lt;/item&gt;&lt;item&gt;3381&lt;/item&gt;&lt;item&gt;3383&lt;/item&gt;&lt;item&gt;3385&lt;/item&gt;&lt;item&gt;3386&lt;/item&gt;&lt;item&gt;3388&lt;/item&gt;&lt;item&gt;3393&lt;/item&gt;&lt;item&gt;3394&lt;/item&gt;&lt;item&gt;3395&lt;/item&gt;&lt;item&gt;3399&lt;/item&gt;&lt;item&gt;3408&lt;/item&gt;&lt;item&gt;3414&lt;/item&gt;&lt;item&gt;3415&lt;/item&gt;&lt;item&gt;3416&lt;/item&gt;&lt;item&gt;3418&lt;/item&gt;&lt;item&gt;3420&lt;/item&gt;&lt;item&gt;3422&lt;/item&gt;&lt;item&gt;3431&lt;/item&gt;&lt;item&gt;3436&lt;/item&gt;&lt;item&gt;3438&lt;/item&gt;&lt;item&gt;3441&lt;/item&gt;&lt;item&gt;3442&lt;/item&gt;&lt;item&gt;3805&lt;/item&gt;&lt;item&gt;3856&lt;/item&gt;&lt;item&gt;3861&lt;/item&gt;&lt;item&gt;3876&lt;/item&gt;&lt;item&gt;3891&lt;/item&gt;&lt;item&gt;4066&lt;/item&gt;&lt;item&gt;4080&lt;/item&gt;&lt;item&gt;4082&lt;/item&gt;&lt;item&gt;4185&lt;/item&gt;&lt;item&gt;4186&lt;/item&gt;&lt;item&gt;4189&lt;/item&gt;&lt;item&gt;4190&lt;/item&gt;&lt;item&gt;4193&lt;/item&gt;&lt;item&gt;4196&lt;/item&gt;&lt;item&gt;4197&lt;/item&gt;&lt;item&gt;4201&lt;/item&gt;&lt;item&gt;4202&lt;/item&gt;&lt;item&gt;4203&lt;/item&gt;&lt;item&gt;420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D5E39"/>
    <w:rsid w:val="00001296"/>
    <w:rsid w:val="00002B5C"/>
    <w:rsid w:val="000131A8"/>
    <w:rsid w:val="00013609"/>
    <w:rsid w:val="00013B5B"/>
    <w:rsid w:val="00014289"/>
    <w:rsid w:val="00014A83"/>
    <w:rsid w:val="00015215"/>
    <w:rsid w:val="00015434"/>
    <w:rsid w:val="000158E6"/>
    <w:rsid w:val="000165D3"/>
    <w:rsid w:val="00020252"/>
    <w:rsid w:val="00020796"/>
    <w:rsid w:val="00021ADD"/>
    <w:rsid w:val="00021C28"/>
    <w:rsid w:val="00021C35"/>
    <w:rsid w:val="00022C61"/>
    <w:rsid w:val="0002408B"/>
    <w:rsid w:val="000242AF"/>
    <w:rsid w:val="00024F50"/>
    <w:rsid w:val="000262EB"/>
    <w:rsid w:val="00030B2B"/>
    <w:rsid w:val="00031B1F"/>
    <w:rsid w:val="0003233A"/>
    <w:rsid w:val="00034EDA"/>
    <w:rsid w:val="00035BC6"/>
    <w:rsid w:val="00036868"/>
    <w:rsid w:val="00040016"/>
    <w:rsid w:val="00041CB5"/>
    <w:rsid w:val="0004260B"/>
    <w:rsid w:val="000431B9"/>
    <w:rsid w:val="00044034"/>
    <w:rsid w:val="0004474D"/>
    <w:rsid w:val="00046D4A"/>
    <w:rsid w:val="00047F75"/>
    <w:rsid w:val="000511BF"/>
    <w:rsid w:val="0005201C"/>
    <w:rsid w:val="00052388"/>
    <w:rsid w:val="00053462"/>
    <w:rsid w:val="00053E70"/>
    <w:rsid w:val="00054D01"/>
    <w:rsid w:val="00055D97"/>
    <w:rsid w:val="00056066"/>
    <w:rsid w:val="00060504"/>
    <w:rsid w:val="00060DF7"/>
    <w:rsid w:val="000611A1"/>
    <w:rsid w:val="0006191B"/>
    <w:rsid w:val="00061F79"/>
    <w:rsid w:val="000626A0"/>
    <w:rsid w:val="00063C7B"/>
    <w:rsid w:val="00063CC0"/>
    <w:rsid w:val="00065F09"/>
    <w:rsid w:val="000667F4"/>
    <w:rsid w:val="00067075"/>
    <w:rsid w:val="00070605"/>
    <w:rsid w:val="00072210"/>
    <w:rsid w:val="0007355D"/>
    <w:rsid w:val="00073E57"/>
    <w:rsid w:val="00073F22"/>
    <w:rsid w:val="0007452D"/>
    <w:rsid w:val="0007472E"/>
    <w:rsid w:val="00076EA1"/>
    <w:rsid w:val="00077E58"/>
    <w:rsid w:val="0008181C"/>
    <w:rsid w:val="000822D7"/>
    <w:rsid w:val="00083159"/>
    <w:rsid w:val="00085950"/>
    <w:rsid w:val="0008674C"/>
    <w:rsid w:val="0008705F"/>
    <w:rsid w:val="00087509"/>
    <w:rsid w:val="00090749"/>
    <w:rsid w:val="00092FA1"/>
    <w:rsid w:val="0009325A"/>
    <w:rsid w:val="000A09E9"/>
    <w:rsid w:val="000A10FD"/>
    <w:rsid w:val="000A133D"/>
    <w:rsid w:val="000A19FE"/>
    <w:rsid w:val="000A2C8E"/>
    <w:rsid w:val="000A3A71"/>
    <w:rsid w:val="000A4251"/>
    <w:rsid w:val="000A4E5A"/>
    <w:rsid w:val="000A6DB0"/>
    <w:rsid w:val="000B1732"/>
    <w:rsid w:val="000B2B86"/>
    <w:rsid w:val="000B46CC"/>
    <w:rsid w:val="000B482F"/>
    <w:rsid w:val="000B594F"/>
    <w:rsid w:val="000B6B17"/>
    <w:rsid w:val="000B6FCD"/>
    <w:rsid w:val="000C014F"/>
    <w:rsid w:val="000C42F3"/>
    <w:rsid w:val="000C46D4"/>
    <w:rsid w:val="000C5445"/>
    <w:rsid w:val="000C5746"/>
    <w:rsid w:val="000C64A5"/>
    <w:rsid w:val="000C6A53"/>
    <w:rsid w:val="000C778C"/>
    <w:rsid w:val="000C7897"/>
    <w:rsid w:val="000D125A"/>
    <w:rsid w:val="000D1B77"/>
    <w:rsid w:val="000D2A15"/>
    <w:rsid w:val="000D357C"/>
    <w:rsid w:val="000D38AB"/>
    <w:rsid w:val="000D4279"/>
    <w:rsid w:val="000D6FA0"/>
    <w:rsid w:val="000E10AA"/>
    <w:rsid w:val="000E1306"/>
    <w:rsid w:val="000E1BAE"/>
    <w:rsid w:val="000E1F94"/>
    <w:rsid w:val="000E27BF"/>
    <w:rsid w:val="000E7279"/>
    <w:rsid w:val="000F168A"/>
    <w:rsid w:val="000F1DD8"/>
    <w:rsid w:val="000F1F71"/>
    <w:rsid w:val="000F304A"/>
    <w:rsid w:val="000F3A75"/>
    <w:rsid w:val="000F4792"/>
    <w:rsid w:val="000F4B54"/>
    <w:rsid w:val="000F5B5C"/>
    <w:rsid w:val="000F70C4"/>
    <w:rsid w:val="000F76BF"/>
    <w:rsid w:val="000F7ACF"/>
    <w:rsid w:val="000F7D6E"/>
    <w:rsid w:val="001000FE"/>
    <w:rsid w:val="001008CC"/>
    <w:rsid w:val="001013C9"/>
    <w:rsid w:val="00101A28"/>
    <w:rsid w:val="00102901"/>
    <w:rsid w:val="00102A44"/>
    <w:rsid w:val="00103670"/>
    <w:rsid w:val="001046AC"/>
    <w:rsid w:val="00106576"/>
    <w:rsid w:val="0010666A"/>
    <w:rsid w:val="001106E0"/>
    <w:rsid w:val="00110932"/>
    <w:rsid w:val="001127A6"/>
    <w:rsid w:val="00112C2F"/>
    <w:rsid w:val="001130AE"/>
    <w:rsid w:val="00113620"/>
    <w:rsid w:val="00114621"/>
    <w:rsid w:val="00115F8C"/>
    <w:rsid w:val="001168FE"/>
    <w:rsid w:val="0011697D"/>
    <w:rsid w:val="00116CD5"/>
    <w:rsid w:val="00117BD8"/>
    <w:rsid w:val="00120D51"/>
    <w:rsid w:val="001230E9"/>
    <w:rsid w:val="00123872"/>
    <w:rsid w:val="00123A16"/>
    <w:rsid w:val="00124455"/>
    <w:rsid w:val="00124C2B"/>
    <w:rsid w:val="001250FB"/>
    <w:rsid w:val="00125200"/>
    <w:rsid w:val="00125F78"/>
    <w:rsid w:val="0012614C"/>
    <w:rsid w:val="001270DE"/>
    <w:rsid w:val="001276E1"/>
    <w:rsid w:val="001303B0"/>
    <w:rsid w:val="001319DE"/>
    <w:rsid w:val="001353B9"/>
    <w:rsid w:val="00135644"/>
    <w:rsid w:val="00135A63"/>
    <w:rsid w:val="00136068"/>
    <w:rsid w:val="001362B8"/>
    <w:rsid w:val="00142854"/>
    <w:rsid w:val="0014289D"/>
    <w:rsid w:val="00146DC9"/>
    <w:rsid w:val="0015167E"/>
    <w:rsid w:val="00152046"/>
    <w:rsid w:val="00152A0A"/>
    <w:rsid w:val="0016029D"/>
    <w:rsid w:val="0016330A"/>
    <w:rsid w:val="0016393A"/>
    <w:rsid w:val="001642E4"/>
    <w:rsid w:val="00164946"/>
    <w:rsid w:val="0016518F"/>
    <w:rsid w:val="00170C5D"/>
    <w:rsid w:val="00171063"/>
    <w:rsid w:val="00172697"/>
    <w:rsid w:val="00174251"/>
    <w:rsid w:val="00175A0C"/>
    <w:rsid w:val="001772FD"/>
    <w:rsid w:val="0017766A"/>
    <w:rsid w:val="001807FB"/>
    <w:rsid w:val="00180F19"/>
    <w:rsid w:val="00181268"/>
    <w:rsid w:val="00181CA4"/>
    <w:rsid w:val="00183058"/>
    <w:rsid w:val="00183362"/>
    <w:rsid w:val="00184877"/>
    <w:rsid w:val="00184D08"/>
    <w:rsid w:val="00187601"/>
    <w:rsid w:val="00187AE3"/>
    <w:rsid w:val="00187DB4"/>
    <w:rsid w:val="00191758"/>
    <w:rsid w:val="00191EC1"/>
    <w:rsid w:val="0019261A"/>
    <w:rsid w:val="00193D6B"/>
    <w:rsid w:val="00196017"/>
    <w:rsid w:val="001965DA"/>
    <w:rsid w:val="001B0552"/>
    <w:rsid w:val="001B0AB4"/>
    <w:rsid w:val="001B2A03"/>
    <w:rsid w:val="001B353C"/>
    <w:rsid w:val="001B371A"/>
    <w:rsid w:val="001B6B2A"/>
    <w:rsid w:val="001C294B"/>
    <w:rsid w:val="001C37EA"/>
    <w:rsid w:val="001C436A"/>
    <w:rsid w:val="001C4859"/>
    <w:rsid w:val="001C6A78"/>
    <w:rsid w:val="001D0CB9"/>
    <w:rsid w:val="001D1143"/>
    <w:rsid w:val="001D265D"/>
    <w:rsid w:val="001D2A77"/>
    <w:rsid w:val="001D5AA5"/>
    <w:rsid w:val="001D665A"/>
    <w:rsid w:val="001D681A"/>
    <w:rsid w:val="001D7EF8"/>
    <w:rsid w:val="001E1966"/>
    <w:rsid w:val="001E1E19"/>
    <w:rsid w:val="001E2012"/>
    <w:rsid w:val="001E3F42"/>
    <w:rsid w:val="001E4B53"/>
    <w:rsid w:val="001E5FBD"/>
    <w:rsid w:val="001E69CD"/>
    <w:rsid w:val="001E6E6B"/>
    <w:rsid w:val="001E77E0"/>
    <w:rsid w:val="001F02DE"/>
    <w:rsid w:val="001F033E"/>
    <w:rsid w:val="001F1BD6"/>
    <w:rsid w:val="001F5060"/>
    <w:rsid w:val="001F5185"/>
    <w:rsid w:val="001F58C8"/>
    <w:rsid w:val="001F5CD3"/>
    <w:rsid w:val="001F6ABA"/>
    <w:rsid w:val="001F731E"/>
    <w:rsid w:val="001F79CE"/>
    <w:rsid w:val="001F7CDE"/>
    <w:rsid w:val="00200C08"/>
    <w:rsid w:val="002020A5"/>
    <w:rsid w:val="0020496B"/>
    <w:rsid w:val="002051C1"/>
    <w:rsid w:val="00206EA3"/>
    <w:rsid w:val="002102F8"/>
    <w:rsid w:val="00211581"/>
    <w:rsid w:val="00211A1B"/>
    <w:rsid w:val="00212B0E"/>
    <w:rsid w:val="0021333E"/>
    <w:rsid w:val="00213D9A"/>
    <w:rsid w:val="00215520"/>
    <w:rsid w:val="002165B7"/>
    <w:rsid w:val="00217515"/>
    <w:rsid w:val="00221CCB"/>
    <w:rsid w:val="00222B6A"/>
    <w:rsid w:val="00222F8E"/>
    <w:rsid w:val="00224CDF"/>
    <w:rsid w:val="00224FD5"/>
    <w:rsid w:val="002253A2"/>
    <w:rsid w:val="00226B36"/>
    <w:rsid w:val="00227ABF"/>
    <w:rsid w:val="002315E7"/>
    <w:rsid w:val="00231AEE"/>
    <w:rsid w:val="002323B8"/>
    <w:rsid w:val="00232F4E"/>
    <w:rsid w:val="002342D2"/>
    <w:rsid w:val="00234915"/>
    <w:rsid w:val="00234FCA"/>
    <w:rsid w:val="00235484"/>
    <w:rsid w:val="002367CE"/>
    <w:rsid w:val="002405B2"/>
    <w:rsid w:val="002415A0"/>
    <w:rsid w:val="0024537B"/>
    <w:rsid w:val="00245828"/>
    <w:rsid w:val="002464AA"/>
    <w:rsid w:val="0024721F"/>
    <w:rsid w:val="002477A6"/>
    <w:rsid w:val="0024788D"/>
    <w:rsid w:val="00247F68"/>
    <w:rsid w:val="00250840"/>
    <w:rsid w:val="00250908"/>
    <w:rsid w:val="002514C2"/>
    <w:rsid w:val="00251503"/>
    <w:rsid w:val="0025263D"/>
    <w:rsid w:val="00252DB6"/>
    <w:rsid w:val="002536FE"/>
    <w:rsid w:val="002570E6"/>
    <w:rsid w:val="00261F9D"/>
    <w:rsid w:val="00263C27"/>
    <w:rsid w:val="0026416F"/>
    <w:rsid w:val="002641F9"/>
    <w:rsid w:val="00265DA2"/>
    <w:rsid w:val="00267677"/>
    <w:rsid w:val="0026773C"/>
    <w:rsid w:val="00267FDF"/>
    <w:rsid w:val="0027056C"/>
    <w:rsid w:val="00274619"/>
    <w:rsid w:val="00274D23"/>
    <w:rsid w:val="002763B7"/>
    <w:rsid w:val="00276BD6"/>
    <w:rsid w:val="002777EE"/>
    <w:rsid w:val="00277B81"/>
    <w:rsid w:val="002820F9"/>
    <w:rsid w:val="00282258"/>
    <w:rsid w:val="002829CB"/>
    <w:rsid w:val="00283676"/>
    <w:rsid w:val="002864D3"/>
    <w:rsid w:val="0028769F"/>
    <w:rsid w:val="0029000B"/>
    <w:rsid w:val="00290FFA"/>
    <w:rsid w:val="00291CA1"/>
    <w:rsid w:val="00291D35"/>
    <w:rsid w:val="00291DD4"/>
    <w:rsid w:val="00293438"/>
    <w:rsid w:val="002937F5"/>
    <w:rsid w:val="00293CFA"/>
    <w:rsid w:val="00295815"/>
    <w:rsid w:val="002963D1"/>
    <w:rsid w:val="00296608"/>
    <w:rsid w:val="002966DF"/>
    <w:rsid w:val="002A117C"/>
    <w:rsid w:val="002A2280"/>
    <w:rsid w:val="002A2812"/>
    <w:rsid w:val="002A4814"/>
    <w:rsid w:val="002A66DD"/>
    <w:rsid w:val="002A69C4"/>
    <w:rsid w:val="002B00C9"/>
    <w:rsid w:val="002B0199"/>
    <w:rsid w:val="002B070A"/>
    <w:rsid w:val="002B12B2"/>
    <w:rsid w:val="002B1482"/>
    <w:rsid w:val="002B152C"/>
    <w:rsid w:val="002B1905"/>
    <w:rsid w:val="002B254C"/>
    <w:rsid w:val="002B256E"/>
    <w:rsid w:val="002B3234"/>
    <w:rsid w:val="002B334E"/>
    <w:rsid w:val="002B43F2"/>
    <w:rsid w:val="002B5F0C"/>
    <w:rsid w:val="002C1A4A"/>
    <w:rsid w:val="002C2845"/>
    <w:rsid w:val="002C2AD1"/>
    <w:rsid w:val="002C3320"/>
    <w:rsid w:val="002C3B49"/>
    <w:rsid w:val="002C3F9C"/>
    <w:rsid w:val="002C46AB"/>
    <w:rsid w:val="002C738C"/>
    <w:rsid w:val="002D11C9"/>
    <w:rsid w:val="002D26D3"/>
    <w:rsid w:val="002D4362"/>
    <w:rsid w:val="002D487F"/>
    <w:rsid w:val="002D6745"/>
    <w:rsid w:val="002D71E3"/>
    <w:rsid w:val="002D7D63"/>
    <w:rsid w:val="002E1262"/>
    <w:rsid w:val="002E31AB"/>
    <w:rsid w:val="002E40D0"/>
    <w:rsid w:val="002E697A"/>
    <w:rsid w:val="002E6A0A"/>
    <w:rsid w:val="002F2C78"/>
    <w:rsid w:val="002F2E62"/>
    <w:rsid w:val="002F30E4"/>
    <w:rsid w:val="002F577B"/>
    <w:rsid w:val="002F5A88"/>
    <w:rsid w:val="002F6D9C"/>
    <w:rsid w:val="002F7051"/>
    <w:rsid w:val="00300828"/>
    <w:rsid w:val="003008B4"/>
    <w:rsid w:val="0030107F"/>
    <w:rsid w:val="0030134B"/>
    <w:rsid w:val="00302488"/>
    <w:rsid w:val="00302A62"/>
    <w:rsid w:val="00302FCB"/>
    <w:rsid w:val="0030300A"/>
    <w:rsid w:val="00303E53"/>
    <w:rsid w:val="00304B77"/>
    <w:rsid w:val="003100A2"/>
    <w:rsid w:val="0031205E"/>
    <w:rsid w:val="003125C8"/>
    <w:rsid w:val="00312656"/>
    <w:rsid w:val="00314305"/>
    <w:rsid w:val="003166F2"/>
    <w:rsid w:val="00317423"/>
    <w:rsid w:val="0032073C"/>
    <w:rsid w:val="00320FDC"/>
    <w:rsid w:val="00321190"/>
    <w:rsid w:val="00322C6A"/>
    <w:rsid w:val="00322CDE"/>
    <w:rsid w:val="00323D52"/>
    <w:rsid w:val="00323D8E"/>
    <w:rsid w:val="00323F22"/>
    <w:rsid w:val="00324275"/>
    <w:rsid w:val="003255FC"/>
    <w:rsid w:val="003263C2"/>
    <w:rsid w:val="00326E24"/>
    <w:rsid w:val="003306F9"/>
    <w:rsid w:val="003330EA"/>
    <w:rsid w:val="0033447D"/>
    <w:rsid w:val="003345CE"/>
    <w:rsid w:val="0033615C"/>
    <w:rsid w:val="00337388"/>
    <w:rsid w:val="00340026"/>
    <w:rsid w:val="003418BC"/>
    <w:rsid w:val="003423B8"/>
    <w:rsid w:val="003431C1"/>
    <w:rsid w:val="003441B6"/>
    <w:rsid w:val="00346D03"/>
    <w:rsid w:val="003503EB"/>
    <w:rsid w:val="00351350"/>
    <w:rsid w:val="0035158B"/>
    <w:rsid w:val="003530FF"/>
    <w:rsid w:val="003535B1"/>
    <w:rsid w:val="003547D2"/>
    <w:rsid w:val="00355874"/>
    <w:rsid w:val="00355CEF"/>
    <w:rsid w:val="00356A81"/>
    <w:rsid w:val="00357137"/>
    <w:rsid w:val="00357441"/>
    <w:rsid w:val="0036006F"/>
    <w:rsid w:val="0036054B"/>
    <w:rsid w:val="00360B74"/>
    <w:rsid w:val="00361016"/>
    <w:rsid w:val="00361FD6"/>
    <w:rsid w:val="00363420"/>
    <w:rsid w:val="0036425A"/>
    <w:rsid w:val="0036435F"/>
    <w:rsid w:val="00366789"/>
    <w:rsid w:val="00366A10"/>
    <w:rsid w:val="003677F6"/>
    <w:rsid w:val="00367821"/>
    <w:rsid w:val="00375304"/>
    <w:rsid w:val="00375381"/>
    <w:rsid w:val="003756D3"/>
    <w:rsid w:val="00375B50"/>
    <w:rsid w:val="003803FB"/>
    <w:rsid w:val="00381CDD"/>
    <w:rsid w:val="00383874"/>
    <w:rsid w:val="00386F95"/>
    <w:rsid w:val="00391B8C"/>
    <w:rsid w:val="00393AFD"/>
    <w:rsid w:val="0039413B"/>
    <w:rsid w:val="00394510"/>
    <w:rsid w:val="00395268"/>
    <w:rsid w:val="003956E6"/>
    <w:rsid w:val="003960F4"/>
    <w:rsid w:val="00396EC5"/>
    <w:rsid w:val="003A0949"/>
    <w:rsid w:val="003A1096"/>
    <w:rsid w:val="003A109B"/>
    <w:rsid w:val="003A15DF"/>
    <w:rsid w:val="003A378B"/>
    <w:rsid w:val="003A381A"/>
    <w:rsid w:val="003A3CBB"/>
    <w:rsid w:val="003A6323"/>
    <w:rsid w:val="003A649B"/>
    <w:rsid w:val="003A6979"/>
    <w:rsid w:val="003A6B81"/>
    <w:rsid w:val="003B0155"/>
    <w:rsid w:val="003B0800"/>
    <w:rsid w:val="003B0A90"/>
    <w:rsid w:val="003B12A5"/>
    <w:rsid w:val="003B33F5"/>
    <w:rsid w:val="003B3E62"/>
    <w:rsid w:val="003B453C"/>
    <w:rsid w:val="003B5244"/>
    <w:rsid w:val="003B5725"/>
    <w:rsid w:val="003B615F"/>
    <w:rsid w:val="003B6B34"/>
    <w:rsid w:val="003B6D83"/>
    <w:rsid w:val="003C17E6"/>
    <w:rsid w:val="003C2359"/>
    <w:rsid w:val="003C2CAB"/>
    <w:rsid w:val="003C4EF1"/>
    <w:rsid w:val="003C628D"/>
    <w:rsid w:val="003D3771"/>
    <w:rsid w:val="003D496D"/>
    <w:rsid w:val="003D6224"/>
    <w:rsid w:val="003D6F26"/>
    <w:rsid w:val="003D77A6"/>
    <w:rsid w:val="003E1643"/>
    <w:rsid w:val="003E2D18"/>
    <w:rsid w:val="003E3818"/>
    <w:rsid w:val="003E3A3B"/>
    <w:rsid w:val="003E468B"/>
    <w:rsid w:val="003E4764"/>
    <w:rsid w:val="003E63FA"/>
    <w:rsid w:val="003E71E2"/>
    <w:rsid w:val="003F06F7"/>
    <w:rsid w:val="003F3D24"/>
    <w:rsid w:val="003F3D75"/>
    <w:rsid w:val="003F3E6D"/>
    <w:rsid w:val="003F55BB"/>
    <w:rsid w:val="003F74DF"/>
    <w:rsid w:val="00402431"/>
    <w:rsid w:val="00403DDB"/>
    <w:rsid w:val="00403E2E"/>
    <w:rsid w:val="00405EFD"/>
    <w:rsid w:val="004075DB"/>
    <w:rsid w:val="00407641"/>
    <w:rsid w:val="00407987"/>
    <w:rsid w:val="00411D65"/>
    <w:rsid w:val="00412435"/>
    <w:rsid w:val="004176A7"/>
    <w:rsid w:val="00420921"/>
    <w:rsid w:val="00420C4F"/>
    <w:rsid w:val="00421A4D"/>
    <w:rsid w:val="0042567B"/>
    <w:rsid w:val="004256B3"/>
    <w:rsid w:val="00426A2D"/>
    <w:rsid w:val="00430F7A"/>
    <w:rsid w:val="004318CF"/>
    <w:rsid w:val="0043224F"/>
    <w:rsid w:val="0043311E"/>
    <w:rsid w:val="0043582A"/>
    <w:rsid w:val="00435A42"/>
    <w:rsid w:val="00435CC4"/>
    <w:rsid w:val="0043785C"/>
    <w:rsid w:val="00440FD1"/>
    <w:rsid w:val="00441F13"/>
    <w:rsid w:val="00442DDC"/>
    <w:rsid w:val="004431E7"/>
    <w:rsid w:val="004451FD"/>
    <w:rsid w:val="0044657D"/>
    <w:rsid w:val="0044715B"/>
    <w:rsid w:val="00447A38"/>
    <w:rsid w:val="004521CE"/>
    <w:rsid w:val="00452AB2"/>
    <w:rsid w:val="00454700"/>
    <w:rsid w:val="004575AC"/>
    <w:rsid w:val="00457BA0"/>
    <w:rsid w:val="00460B95"/>
    <w:rsid w:val="0046239D"/>
    <w:rsid w:val="004635DD"/>
    <w:rsid w:val="0046365B"/>
    <w:rsid w:val="00463FCE"/>
    <w:rsid w:val="00464A00"/>
    <w:rsid w:val="0046527A"/>
    <w:rsid w:val="0046678E"/>
    <w:rsid w:val="004677D2"/>
    <w:rsid w:val="004700AF"/>
    <w:rsid w:val="00471B55"/>
    <w:rsid w:val="004737E2"/>
    <w:rsid w:val="004747BC"/>
    <w:rsid w:val="004750FB"/>
    <w:rsid w:val="00475C1A"/>
    <w:rsid w:val="00477192"/>
    <w:rsid w:val="00480D5C"/>
    <w:rsid w:val="00481197"/>
    <w:rsid w:val="0048346E"/>
    <w:rsid w:val="00483901"/>
    <w:rsid w:val="004841DE"/>
    <w:rsid w:val="004851D3"/>
    <w:rsid w:val="004860D7"/>
    <w:rsid w:val="0048678D"/>
    <w:rsid w:val="004875D9"/>
    <w:rsid w:val="00490E9F"/>
    <w:rsid w:val="00491031"/>
    <w:rsid w:val="004913E4"/>
    <w:rsid w:val="0049189F"/>
    <w:rsid w:val="00493FE4"/>
    <w:rsid w:val="004944AE"/>
    <w:rsid w:val="00494939"/>
    <w:rsid w:val="0049618F"/>
    <w:rsid w:val="0049786F"/>
    <w:rsid w:val="00497D2C"/>
    <w:rsid w:val="004A13BE"/>
    <w:rsid w:val="004A1A9C"/>
    <w:rsid w:val="004A3238"/>
    <w:rsid w:val="004A636A"/>
    <w:rsid w:val="004B0093"/>
    <w:rsid w:val="004B0D10"/>
    <w:rsid w:val="004B2CE3"/>
    <w:rsid w:val="004C1073"/>
    <w:rsid w:val="004C42A3"/>
    <w:rsid w:val="004C4351"/>
    <w:rsid w:val="004C4476"/>
    <w:rsid w:val="004C457D"/>
    <w:rsid w:val="004C49D3"/>
    <w:rsid w:val="004C5395"/>
    <w:rsid w:val="004C79EE"/>
    <w:rsid w:val="004D090C"/>
    <w:rsid w:val="004D396D"/>
    <w:rsid w:val="004D3B5C"/>
    <w:rsid w:val="004D5785"/>
    <w:rsid w:val="004D5807"/>
    <w:rsid w:val="004D5E39"/>
    <w:rsid w:val="004D60E9"/>
    <w:rsid w:val="004E011E"/>
    <w:rsid w:val="004E1401"/>
    <w:rsid w:val="004E1D70"/>
    <w:rsid w:val="004E25E7"/>
    <w:rsid w:val="004E2624"/>
    <w:rsid w:val="004E280D"/>
    <w:rsid w:val="004E4101"/>
    <w:rsid w:val="004E4933"/>
    <w:rsid w:val="004E6903"/>
    <w:rsid w:val="004E79C7"/>
    <w:rsid w:val="004F07CB"/>
    <w:rsid w:val="004F3A9D"/>
    <w:rsid w:val="004F4696"/>
    <w:rsid w:val="004F5E7D"/>
    <w:rsid w:val="00501863"/>
    <w:rsid w:val="00505A98"/>
    <w:rsid w:val="00511884"/>
    <w:rsid w:val="00513835"/>
    <w:rsid w:val="0051462B"/>
    <w:rsid w:val="00515502"/>
    <w:rsid w:val="00515B92"/>
    <w:rsid w:val="0051655C"/>
    <w:rsid w:val="0051732F"/>
    <w:rsid w:val="005175F3"/>
    <w:rsid w:val="00522218"/>
    <w:rsid w:val="00524BFD"/>
    <w:rsid w:val="00525423"/>
    <w:rsid w:val="00530CBE"/>
    <w:rsid w:val="005316BA"/>
    <w:rsid w:val="00531745"/>
    <w:rsid w:val="00533872"/>
    <w:rsid w:val="00535A72"/>
    <w:rsid w:val="005421E0"/>
    <w:rsid w:val="00542390"/>
    <w:rsid w:val="005423CE"/>
    <w:rsid w:val="005432C5"/>
    <w:rsid w:val="0054487A"/>
    <w:rsid w:val="0054575D"/>
    <w:rsid w:val="0054660A"/>
    <w:rsid w:val="00546C22"/>
    <w:rsid w:val="005472B8"/>
    <w:rsid w:val="0054734A"/>
    <w:rsid w:val="00547553"/>
    <w:rsid w:val="00547CFB"/>
    <w:rsid w:val="00547D61"/>
    <w:rsid w:val="00547F33"/>
    <w:rsid w:val="00550B83"/>
    <w:rsid w:val="00552EEE"/>
    <w:rsid w:val="00553A61"/>
    <w:rsid w:val="0055617B"/>
    <w:rsid w:val="00556C76"/>
    <w:rsid w:val="00556E9B"/>
    <w:rsid w:val="00557E12"/>
    <w:rsid w:val="00561993"/>
    <w:rsid w:val="00562B78"/>
    <w:rsid w:val="0056301E"/>
    <w:rsid w:val="0056657A"/>
    <w:rsid w:val="00566D60"/>
    <w:rsid w:val="0056767C"/>
    <w:rsid w:val="00570584"/>
    <w:rsid w:val="005732C5"/>
    <w:rsid w:val="005749A2"/>
    <w:rsid w:val="00574B8C"/>
    <w:rsid w:val="0057595C"/>
    <w:rsid w:val="00575F90"/>
    <w:rsid w:val="005765B7"/>
    <w:rsid w:val="00577EBC"/>
    <w:rsid w:val="00580150"/>
    <w:rsid w:val="0058065C"/>
    <w:rsid w:val="005818ED"/>
    <w:rsid w:val="00582C18"/>
    <w:rsid w:val="00583D39"/>
    <w:rsid w:val="00584783"/>
    <w:rsid w:val="0058549B"/>
    <w:rsid w:val="00586C96"/>
    <w:rsid w:val="00591871"/>
    <w:rsid w:val="00595DD7"/>
    <w:rsid w:val="00596B92"/>
    <w:rsid w:val="00596C0F"/>
    <w:rsid w:val="005A006B"/>
    <w:rsid w:val="005A0AB7"/>
    <w:rsid w:val="005A4FEE"/>
    <w:rsid w:val="005A513C"/>
    <w:rsid w:val="005A586C"/>
    <w:rsid w:val="005A6116"/>
    <w:rsid w:val="005A7203"/>
    <w:rsid w:val="005A76EB"/>
    <w:rsid w:val="005A7BA6"/>
    <w:rsid w:val="005A7D9F"/>
    <w:rsid w:val="005A7E08"/>
    <w:rsid w:val="005B0A13"/>
    <w:rsid w:val="005B11CD"/>
    <w:rsid w:val="005B1984"/>
    <w:rsid w:val="005B6F6F"/>
    <w:rsid w:val="005B774C"/>
    <w:rsid w:val="005B7B3E"/>
    <w:rsid w:val="005C001C"/>
    <w:rsid w:val="005C0412"/>
    <w:rsid w:val="005C0AA4"/>
    <w:rsid w:val="005C1FEE"/>
    <w:rsid w:val="005C26FD"/>
    <w:rsid w:val="005C2965"/>
    <w:rsid w:val="005C2969"/>
    <w:rsid w:val="005C40BE"/>
    <w:rsid w:val="005C5AF9"/>
    <w:rsid w:val="005C60B6"/>
    <w:rsid w:val="005C6A5E"/>
    <w:rsid w:val="005C7A90"/>
    <w:rsid w:val="005C7A9D"/>
    <w:rsid w:val="005D03C9"/>
    <w:rsid w:val="005D0470"/>
    <w:rsid w:val="005D202D"/>
    <w:rsid w:val="005D2953"/>
    <w:rsid w:val="005D2BD2"/>
    <w:rsid w:val="005D69FE"/>
    <w:rsid w:val="005D7B45"/>
    <w:rsid w:val="005D7D56"/>
    <w:rsid w:val="005E3CE9"/>
    <w:rsid w:val="005E3F40"/>
    <w:rsid w:val="005E41B8"/>
    <w:rsid w:val="005E4867"/>
    <w:rsid w:val="005E49E0"/>
    <w:rsid w:val="005E63B6"/>
    <w:rsid w:val="005E7B8D"/>
    <w:rsid w:val="005E7BEC"/>
    <w:rsid w:val="005F11F9"/>
    <w:rsid w:val="005F4BD1"/>
    <w:rsid w:val="005F54F1"/>
    <w:rsid w:val="005F5741"/>
    <w:rsid w:val="005F6078"/>
    <w:rsid w:val="005F648D"/>
    <w:rsid w:val="005F7710"/>
    <w:rsid w:val="005F7BD6"/>
    <w:rsid w:val="006005BF"/>
    <w:rsid w:val="00604C3F"/>
    <w:rsid w:val="00605308"/>
    <w:rsid w:val="006064B5"/>
    <w:rsid w:val="0061022C"/>
    <w:rsid w:val="00611290"/>
    <w:rsid w:val="006119AF"/>
    <w:rsid w:val="0061631E"/>
    <w:rsid w:val="00616504"/>
    <w:rsid w:val="00616933"/>
    <w:rsid w:val="006177C9"/>
    <w:rsid w:val="00617A44"/>
    <w:rsid w:val="00620379"/>
    <w:rsid w:val="006207BA"/>
    <w:rsid w:val="006209DB"/>
    <w:rsid w:val="00620BF4"/>
    <w:rsid w:val="006212A9"/>
    <w:rsid w:val="00621DCB"/>
    <w:rsid w:val="0062266C"/>
    <w:rsid w:val="00627B73"/>
    <w:rsid w:val="006309FA"/>
    <w:rsid w:val="00631367"/>
    <w:rsid w:val="00631579"/>
    <w:rsid w:val="006317D6"/>
    <w:rsid w:val="006319C0"/>
    <w:rsid w:val="006328BB"/>
    <w:rsid w:val="006332C2"/>
    <w:rsid w:val="00633761"/>
    <w:rsid w:val="00633EF9"/>
    <w:rsid w:val="00634908"/>
    <w:rsid w:val="00635012"/>
    <w:rsid w:val="006354BC"/>
    <w:rsid w:val="00635D63"/>
    <w:rsid w:val="00636621"/>
    <w:rsid w:val="00640EA6"/>
    <w:rsid w:val="0064309B"/>
    <w:rsid w:val="00643281"/>
    <w:rsid w:val="00644B2C"/>
    <w:rsid w:val="00645B3F"/>
    <w:rsid w:val="00646466"/>
    <w:rsid w:val="0064676D"/>
    <w:rsid w:val="00647A57"/>
    <w:rsid w:val="00647BC8"/>
    <w:rsid w:val="00650952"/>
    <w:rsid w:val="00650B83"/>
    <w:rsid w:val="00650C83"/>
    <w:rsid w:val="00652244"/>
    <w:rsid w:val="0065419D"/>
    <w:rsid w:val="00654382"/>
    <w:rsid w:val="006548A5"/>
    <w:rsid w:val="006565EB"/>
    <w:rsid w:val="0066177C"/>
    <w:rsid w:val="00661EDC"/>
    <w:rsid w:val="00662D88"/>
    <w:rsid w:val="00663599"/>
    <w:rsid w:val="00664B86"/>
    <w:rsid w:val="00670575"/>
    <w:rsid w:val="00670655"/>
    <w:rsid w:val="006707EB"/>
    <w:rsid w:val="00671D4E"/>
    <w:rsid w:val="0067268E"/>
    <w:rsid w:val="00672F1A"/>
    <w:rsid w:val="00675B65"/>
    <w:rsid w:val="00676D68"/>
    <w:rsid w:val="00677139"/>
    <w:rsid w:val="00677282"/>
    <w:rsid w:val="00681369"/>
    <w:rsid w:val="00681EBC"/>
    <w:rsid w:val="00683A0B"/>
    <w:rsid w:val="00683D83"/>
    <w:rsid w:val="006848F0"/>
    <w:rsid w:val="00693D4B"/>
    <w:rsid w:val="00693FF8"/>
    <w:rsid w:val="00694B99"/>
    <w:rsid w:val="00694BA7"/>
    <w:rsid w:val="00696D16"/>
    <w:rsid w:val="006A0636"/>
    <w:rsid w:val="006A1564"/>
    <w:rsid w:val="006A3205"/>
    <w:rsid w:val="006A4A9F"/>
    <w:rsid w:val="006A5B02"/>
    <w:rsid w:val="006A6A43"/>
    <w:rsid w:val="006A7D2B"/>
    <w:rsid w:val="006A7D6D"/>
    <w:rsid w:val="006B1BBB"/>
    <w:rsid w:val="006B2A90"/>
    <w:rsid w:val="006B2E84"/>
    <w:rsid w:val="006B5A10"/>
    <w:rsid w:val="006C2CAE"/>
    <w:rsid w:val="006C2D2D"/>
    <w:rsid w:val="006C3F03"/>
    <w:rsid w:val="006C5929"/>
    <w:rsid w:val="006C5AD0"/>
    <w:rsid w:val="006C7208"/>
    <w:rsid w:val="006C781B"/>
    <w:rsid w:val="006D077B"/>
    <w:rsid w:val="006D1B1C"/>
    <w:rsid w:val="006D2183"/>
    <w:rsid w:val="006D3083"/>
    <w:rsid w:val="006D391B"/>
    <w:rsid w:val="006D5AC7"/>
    <w:rsid w:val="006D62EA"/>
    <w:rsid w:val="006D66E0"/>
    <w:rsid w:val="006D7E6A"/>
    <w:rsid w:val="006E275A"/>
    <w:rsid w:val="006E2B2C"/>
    <w:rsid w:val="006E3E6F"/>
    <w:rsid w:val="006E3EE8"/>
    <w:rsid w:val="006E3F76"/>
    <w:rsid w:val="006E45E5"/>
    <w:rsid w:val="006F06A9"/>
    <w:rsid w:val="006F1206"/>
    <w:rsid w:val="006F1333"/>
    <w:rsid w:val="006F2881"/>
    <w:rsid w:val="006F3AE5"/>
    <w:rsid w:val="006F3DA3"/>
    <w:rsid w:val="006F50A9"/>
    <w:rsid w:val="006F6082"/>
    <w:rsid w:val="006F7948"/>
    <w:rsid w:val="00705066"/>
    <w:rsid w:val="0070548F"/>
    <w:rsid w:val="00706755"/>
    <w:rsid w:val="00707A92"/>
    <w:rsid w:val="0071003D"/>
    <w:rsid w:val="0071134C"/>
    <w:rsid w:val="00713385"/>
    <w:rsid w:val="00713A51"/>
    <w:rsid w:val="00714312"/>
    <w:rsid w:val="0071492A"/>
    <w:rsid w:val="00714B4D"/>
    <w:rsid w:val="007167C4"/>
    <w:rsid w:val="00720088"/>
    <w:rsid w:val="00720906"/>
    <w:rsid w:val="00721214"/>
    <w:rsid w:val="007219A0"/>
    <w:rsid w:val="00722EB8"/>
    <w:rsid w:val="007254C0"/>
    <w:rsid w:val="00725C74"/>
    <w:rsid w:val="007262E8"/>
    <w:rsid w:val="00726626"/>
    <w:rsid w:val="007272C6"/>
    <w:rsid w:val="007304FA"/>
    <w:rsid w:val="00730CFD"/>
    <w:rsid w:val="0073111A"/>
    <w:rsid w:val="0073437D"/>
    <w:rsid w:val="00734F9E"/>
    <w:rsid w:val="00735BAD"/>
    <w:rsid w:val="00737E40"/>
    <w:rsid w:val="0074078C"/>
    <w:rsid w:val="007424D9"/>
    <w:rsid w:val="007429D2"/>
    <w:rsid w:val="007434AA"/>
    <w:rsid w:val="007434CB"/>
    <w:rsid w:val="007446F9"/>
    <w:rsid w:val="00744E7C"/>
    <w:rsid w:val="0074578D"/>
    <w:rsid w:val="0074624E"/>
    <w:rsid w:val="0074653B"/>
    <w:rsid w:val="00746F31"/>
    <w:rsid w:val="007478E0"/>
    <w:rsid w:val="00747B7D"/>
    <w:rsid w:val="007514F5"/>
    <w:rsid w:val="007521FC"/>
    <w:rsid w:val="00752286"/>
    <w:rsid w:val="007522B8"/>
    <w:rsid w:val="00752756"/>
    <w:rsid w:val="007542B3"/>
    <w:rsid w:val="00756E6E"/>
    <w:rsid w:val="00760037"/>
    <w:rsid w:val="00760CFB"/>
    <w:rsid w:val="00761070"/>
    <w:rsid w:val="00761982"/>
    <w:rsid w:val="00762A29"/>
    <w:rsid w:val="007630C7"/>
    <w:rsid w:val="00763451"/>
    <w:rsid w:val="007638F3"/>
    <w:rsid w:val="007644FE"/>
    <w:rsid w:val="00766BD4"/>
    <w:rsid w:val="0077375A"/>
    <w:rsid w:val="0077412B"/>
    <w:rsid w:val="007746FC"/>
    <w:rsid w:val="00775056"/>
    <w:rsid w:val="007773D3"/>
    <w:rsid w:val="007803D0"/>
    <w:rsid w:val="00781BAD"/>
    <w:rsid w:val="00783C82"/>
    <w:rsid w:val="00784E46"/>
    <w:rsid w:val="0079212A"/>
    <w:rsid w:val="00793C6B"/>
    <w:rsid w:val="00795107"/>
    <w:rsid w:val="00795B49"/>
    <w:rsid w:val="007A062E"/>
    <w:rsid w:val="007A0865"/>
    <w:rsid w:val="007A0DFF"/>
    <w:rsid w:val="007A1D98"/>
    <w:rsid w:val="007A44F6"/>
    <w:rsid w:val="007A4784"/>
    <w:rsid w:val="007A6385"/>
    <w:rsid w:val="007A6552"/>
    <w:rsid w:val="007A6CD4"/>
    <w:rsid w:val="007B164B"/>
    <w:rsid w:val="007B1B0C"/>
    <w:rsid w:val="007B2B46"/>
    <w:rsid w:val="007B2FF5"/>
    <w:rsid w:val="007B3241"/>
    <w:rsid w:val="007B3DD4"/>
    <w:rsid w:val="007C00B8"/>
    <w:rsid w:val="007C1135"/>
    <w:rsid w:val="007C4405"/>
    <w:rsid w:val="007C614B"/>
    <w:rsid w:val="007C7788"/>
    <w:rsid w:val="007D05A2"/>
    <w:rsid w:val="007D1DB2"/>
    <w:rsid w:val="007D449C"/>
    <w:rsid w:val="007D6C4D"/>
    <w:rsid w:val="007D7819"/>
    <w:rsid w:val="007D7997"/>
    <w:rsid w:val="007E01C5"/>
    <w:rsid w:val="007E0CD0"/>
    <w:rsid w:val="007E1484"/>
    <w:rsid w:val="007E14F3"/>
    <w:rsid w:val="007E2FD3"/>
    <w:rsid w:val="007E686C"/>
    <w:rsid w:val="007E76DA"/>
    <w:rsid w:val="007E7F57"/>
    <w:rsid w:val="007F0096"/>
    <w:rsid w:val="007F0F20"/>
    <w:rsid w:val="007F510F"/>
    <w:rsid w:val="00800513"/>
    <w:rsid w:val="0080057D"/>
    <w:rsid w:val="00801B42"/>
    <w:rsid w:val="0080254E"/>
    <w:rsid w:val="00803B16"/>
    <w:rsid w:val="0080648C"/>
    <w:rsid w:val="00807D8E"/>
    <w:rsid w:val="00810036"/>
    <w:rsid w:val="008116B4"/>
    <w:rsid w:val="0081218E"/>
    <w:rsid w:val="00815016"/>
    <w:rsid w:val="00815DDD"/>
    <w:rsid w:val="00815FC2"/>
    <w:rsid w:val="0081624E"/>
    <w:rsid w:val="008163D2"/>
    <w:rsid w:val="0081693D"/>
    <w:rsid w:val="0081765A"/>
    <w:rsid w:val="00820546"/>
    <w:rsid w:val="00820939"/>
    <w:rsid w:val="00820C45"/>
    <w:rsid w:val="0082167C"/>
    <w:rsid w:val="00822899"/>
    <w:rsid w:val="008228C1"/>
    <w:rsid w:val="008257DE"/>
    <w:rsid w:val="00831E63"/>
    <w:rsid w:val="00832B5B"/>
    <w:rsid w:val="00833DAE"/>
    <w:rsid w:val="0083438F"/>
    <w:rsid w:val="00834B7C"/>
    <w:rsid w:val="008355CD"/>
    <w:rsid w:val="00835834"/>
    <w:rsid w:val="00837AE3"/>
    <w:rsid w:val="0084060F"/>
    <w:rsid w:val="00842FD4"/>
    <w:rsid w:val="0084698A"/>
    <w:rsid w:val="008474E2"/>
    <w:rsid w:val="00847D83"/>
    <w:rsid w:val="00850674"/>
    <w:rsid w:val="00852871"/>
    <w:rsid w:val="00852B1B"/>
    <w:rsid w:val="00853BB4"/>
    <w:rsid w:val="00854A52"/>
    <w:rsid w:val="00854CEB"/>
    <w:rsid w:val="0085713C"/>
    <w:rsid w:val="008573C1"/>
    <w:rsid w:val="008609AE"/>
    <w:rsid w:val="008612CD"/>
    <w:rsid w:val="00864255"/>
    <w:rsid w:val="00864483"/>
    <w:rsid w:val="0086699F"/>
    <w:rsid w:val="00870D78"/>
    <w:rsid w:val="00871072"/>
    <w:rsid w:val="008716B3"/>
    <w:rsid w:val="00872B76"/>
    <w:rsid w:val="00873B5B"/>
    <w:rsid w:val="0087411C"/>
    <w:rsid w:val="00875042"/>
    <w:rsid w:val="00876516"/>
    <w:rsid w:val="0088059E"/>
    <w:rsid w:val="008809D7"/>
    <w:rsid w:val="00882E72"/>
    <w:rsid w:val="00883350"/>
    <w:rsid w:val="00884266"/>
    <w:rsid w:val="00887A88"/>
    <w:rsid w:val="00887D81"/>
    <w:rsid w:val="00890BE2"/>
    <w:rsid w:val="00892062"/>
    <w:rsid w:val="00893986"/>
    <w:rsid w:val="00893D6D"/>
    <w:rsid w:val="00895F83"/>
    <w:rsid w:val="00896404"/>
    <w:rsid w:val="00897B59"/>
    <w:rsid w:val="008A0726"/>
    <w:rsid w:val="008A280B"/>
    <w:rsid w:val="008A4318"/>
    <w:rsid w:val="008A5AF8"/>
    <w:rsid w:val="008A770B"/>
    <w:rsid w:val="008B452A"/>
    <w:rsid w:val="008B60A8"/>
    <w:rsid w:val="008C0230"/>
    <w:rsid w:val="008C07F8"/>
    <w:rsid w:val="008C0E09"/>
    <w:rsid w:val="008C1CD5"/>
    <w:rsid w:val="008C5412"/>
    <w:rsid w:val="008C5768"/>
    <w:rsid w:val="008C62C2"/>
    <w:rsid w:val="008C73A8"/>
    <w:rsid w:val="008D1DB2"/>
    <w:rsid w:val="008D2D25"/>
    <w:rsid w:val="008D4885"/>
    <w:rsid w:val="008D72B7"/>
    <w:rsid w:val="008D7AF4"/>
    <w:rsid w:val="008D7DF8"/>
    <w:rsid w:val="008E0893"/>
    <w:rsid w:val="008E0A06"/>
    <w:rsid w:val="008E1535"/>
    <w:rsid w:val="008E1BF5"/>
    <w:rsid w:val="008E203E"/>
    <w:rsid w:val="008E22C5"/>
    <w:rsid w:val="008E345B"/>
    <w:rsid w:val="008E3FAD"/>
    <w:rsid w:val="008E4E38"/>
    <w:rsid w:val="008E65CE"/>
    <w:rsid w:val="008E6B05"/>
    <w:rsid w:val="008F31A5"/>
    <w:rsid w:val="008F3D03"/>
    <w:rsid w:val="008F57DF"/>
    <w:rsid w:val="008F66A5"/>
    <w:rsid w:val="008F7368"/>
    <w:rsid w:val="008F7654"/>
    <w:rsid w:val="008F7FE2"/>
    <w:rsid w:val="009000D8"/>
    <w:rsid w:val="00901BC4"/>
    <w:rsid w:val="009020A6"/>
    <w:rsid w:val="0090358E"/>
    <w:rsid w:val="009035CD"/>
    <w:rsid w:val="00904447"/>
    <w:rsid w:val="0090670C"/>
    <w:rsid w:val="009100C4"/>
    <w:rsid w:val="00910587"/>
    <w:rsid w:val="009111AC"/>
    <w:rsid w:val="0091143E"/>
    <w:rsid w:val="00913566"/>
    <w:rsid w:val="00913668"/>
    <w:rsid w:val="00916BAA"/>
    <w:rsid w:val="009203F2"/>
    <w:rsid w:val="00921D32"/>
    <w:rsid w:val="009227B8"/>
    <w:rsid w:val="00922DAD"/>
    <w:rsid w:val="00922E5A"/>
    <w:rsid w:val="0092525D"/>
    <w:rsid w:val="00926CD1"/>
    <w:rsid w:val="00926CF2"/>
    <w:rsid w:val="00927D7B"/>
    <w:rsid w:val="00930C7A"/>
    <w:rsid w:val="0093186D"/>
    <w:rsid w:val="009339DE"/>
    <w:rsid w:val="00934DEE"/>
    <w:rsid w:val="0093596B"/>
    <w:rsid w:val="009404C9"/>
    <w:rsid w:val="0094318A"/>
    <w:rsid w:val="009432C2"/>
    <w:rsid w:val="00944E4B"/>
    <w:rsid w:val="009453ED"/>
    <w:rsid w:val="0094635C"/>
    <w:rsid w:val="00946486"/>
    <w:rsid w:val="00947D9D"/>
    <w:rsid w:val="00947E3F"/>
    <w:rsid w:val="0095443E"/>
    <w:rsid w:val="00955143"/>
    <w:rsid w:val="00955448"/>
    <w:rsid w:val="0095577B"/>
    <w:rsid w:val="00957F67"/>
    <w:rsid w:val="00961FCA"/>
    <w:rsid w:val="009622FF"/>
    <w:rsid w:val="00963DF6"/>
    <w:rsid w:val="00963FE7"/>
    <w:rsid w:val="00964756"/>
    <w:rsid w:val="00965226"/>
    <w:rsid w:val="009678B2"/>
    <w:rsid w:val="00967B15"/>
    <w:rsid w:val="00967B52"/>
    <w:rsid w:val="0097062E"/>
    <w:rsid w:val="00972070"/>
    <w:rsid w:val="009724B4"/>
    <w:rsid w:val="00972F7B"/>
    <w:rsid w:val="009743A6"/>
    <w:rsid w:val="00974534"/>
    <w:rsid w:val="00974C0B"/>
    <w:rsid w:val="00975F48"/>
    <w:rsid w:val="009779C5"/>
    <w:rsid w:val="00977DDE"/>
    <w:rsid w:val="0098050E"/>
    <w:rsid w:val="00980510"/>
    <w:rsid w:val="009824C4"/>
    <w:rsid w:val="0098365C"/>
    <w:rsid w:val="00983CA9"/>
    <w:rsid w:val="00984698"/>
    <w:rsid w:val="00985116"/>
    <w:rsid w:val="00986943"/>
    <w:rsid w:val="0099080D"/>
    <w:rsid w:val="0099246A"/>
    <w:rsid w:val="0099259E"/>
    <w:rsid w:val="00995A32"/>
    <w:rsid w:val="0099647C"/>
    <w:rsid w:val="009973A1"/>
    <w:rsid w:val="009977D0"/>
    <w:rsid w:val="009A03AB"/>
    <w:rsid w:val="009A0D24"/>
    <w:rsid w:val="009A1DB3"/>
    <w:rsid w:val="009A3F7B"/>
    <w:rsid w:val="009A3F7D"/>
    <w:rsid w:val="009A4807"/>
    <w:rsid w:val="009A4EFE"/>
    <w:rsid w:val="009A57CE"/>
    <w:rsid w:val="009A60EE"/>
    <w:rsid w:val="009A62DD"/>
    <w:rsid w:val="009B0072"/>
    <w:rsid w:val="009B4179"/>
    <w:rsid w:val="009B420E"/>
    <w:rsid w:val="009B77B0"/>
    <w:rsid w:val="009C13F2"/>
    <w:rsid w:val="009C1789"/>
    <w:rsid w:val="009C5A71"/>
    <w:rsid w:val="009C5DA6"/>
    <w:rsid w:val="009C7201"/>
    <w:rsid w:val="009C7558"/>
    <w:rsid w:val="009D2A8B"/>
    <w:rsid w:val="009D460E"/>
    <w:rsid w:val="009D7A91"/>
    <w:rsid w:val="009D7D59"/>
    <w:rsid w:val="009E26C9"/>
    <w:rsid w:val="009E341E"/>
    <w:rsid w:val="009E4546"/>
    <w:rsid w:val="009E51F1"/>
    <w:rsid w:val="009E580F"/>
    <w:rsid w:val="009E7634"/>
    <w:rsid w:val="009F01D1"/>
    <w:rsid w:val="009F0284"/>
    <w:rsid w:val="009F0D81"/>
    <w:rsid w:val="009F1263"/>
    <w:rsid w:val="009F1885"/>
    <w:rsid w:val="009F3F58"/>
    <w:rsid w:val="009F5796"/>
    <w:rsid w:val="00A0034E"/>
    <w:rsid w:val="00A02BF2"/>
    <w:rsid w:val="00A03974"/>
    <w:rsid w:val="00A06B64"/>
    <w:rsid w:val="00A072C4"/>
    <w:rsid w:val="00A07A47"/>
    <w:rsid w:val="00A12554"/>
    <w:rsid w:val="00A163EF"/>
    <w:rsid w:val="00A1664F"/>
    <w:rsid w:val="00A16C53"/>
    <w:rsid w:val="00A1715C"/>
    <w:rsid w:val="00A20B5C"/>
    <w:rsid w:val="00A212D5"/>
    <w:rsid w:val="00A2155B"/>
    <w:rsid w:val="00A220D8"/>
    <w:rsid w:val="00A25AAC"/>
    <w:rsid w:val="00A265CC"/>
    <w:rsid w:val="00A27291"/>
    <w:rsid w:val="00A303D7"/>
    <w:rsid w:val="00A30BC0"/>
    <w:rsid w:val="00A30CE6"/>
    <w:rsid w:val="00A311F3"/>
    <w:rsid w:val="00A3201C"/>
    <w:rsid w:val="00A32931"/>
    <w:rsid w:val="00A32DA6"/>
    <w:rsid w:val="00A3798D"/>
    <w:rsid w:val="00A37C39"/>
    <w:rsid w:val="00A400FC"/>
    <w:rsid w:val="00A4065A"/>
    <w:rsid w:val="00A419A0"/>
    <w:rsid w:val="00A42562"/>
    <w:rsid w:val="00A443B9"/>
    <w:rsid w:val="00A449EA"/>
    <w:rsid w:val="00A44B9A"/>
    <w:rsid w:val="00A46268"/>
    <w:rsid w:val="00A46F51"/>
    <w:rsid w:val="00A51361"/>
    <w:rsid w:val="00A516A9"/>
    <w:rsid w:val="00A52A79"/>
    <w:rsid w:val="00A54123"/>
    <w:rsid w:val="00A54135"/>
    <w:rsid w:val="00A55473"/>
    <w:rsid w:val="00A559F5"/>
    <w:rsid w:val="00A56EC9"/>
    <w:rsid w:val="00A57D03"/>
    <w:rsid w:val="00A6007B"/>
    <w:rsid w:val="00A60E17"/>
    <w:rsid w:val="00A61BF7"/>
    <w:rsid w:val="00A61F29"/>
    <w:rsid w:val="00A63569"/>
    <w:rsid w:val="00A637A9"/>
    <w:rsid w:val="00A66257"/>
    <w:rsid w:val="00A67A35"/>
    <w:rsid w:val="00A70154"/>
    <w:rsid w:val="00A70828"/>
    <w:rsid w:val="00A71DDD"/>
    <w:rsid w:val="00A72EB2"/>
    <w:rsid w:val="00A73D88"/>
    <w:rsid w:val="00A74B0A"/>
    <w:rsid w:val="00A75B48"/>
    <w:rsid w:val="00A76AED"/>
    <w:rsid w:val="00A77D70"/>
    <w:rsid w:val="00A77E94"/>
    <w:rsid w:val="00A801C0"/>
    <w:rsid w:val="00A8128D"/>
    <w:rsid w:val="00A82D20"/>
    <w:rsid w:val="00A83068"/>
    <w:rsid w:val="00A83F67"/>
    <w:rsid w:val="00A856CC"/>
    <w:rsid w:val="00A861FF"/>
    <w:rsid w:val="00A86D23"/>
    <w:rsid w:val="00A92F73"/>
    <w:rsid w:val="00A93E49"/>
    <w:rsid w:val="00A95BF0"/>
    <w:rsid w:val="00A95CFE"/>
    <w:rsid w:val="00A96C61"/>
    <w:rsid w:val="00A978C2"/>
    <w:rsid w:val="00AA484C"/>
    <w:rsid w:val="00AA48EF"/>
    <w:rsid w:val="00AA7874"/>
    <w:rsid w:val="00AB051D"/>
    <w:rsid w:val="00AB3380"/>
    <w:rsid w:val="00AB721E"/>
    <w:rsid w:val="00AB7A4C"/>
    <w:rsid w:val="00AB7A9F"/>
    <w:rsid w:val="00AC0215"/>
    <w:rsid w:val="00AC0565"/>
    <w:rsid w:val="00AC2101"/>
    <w:rsid w:val="00AC2D93"/>
    <w:rsid w:val="00AC4B5E"/>
    <w:rsid w:val="00AC4BA5"/>
    <w:rsid w:val="00AC516A"/>
    <w:rsid w:val="00AC55ED"/>
    <w:rsid w:val="00AC7AAB"/>
    <w:rsid w:val="00AC7FAD"/>
    <w:rsid w:val="00AD1329"/>
    <w:rsid w:val="00AD1EAF"/>
    <w:rsid w:val="00AD230C"/>
    <w:rsid w:val="00AD258C"/>
    <w:rsid w:val="00AD2B50"/>
    <w:rsid w:val="00AD3ED0"/>
    <w:rsid w:val="00AD40AB"/>
    <w:rsid w:val="00AD452B"/>
    <w:rsid w:val="00AD6E2E"/>
    <w:rsid w:val="00AD7900"/>
    <w:rsid w:val="00AD7AEC"/>
    <w:rsid w:val="00AE1857"/>
    <w:rsid w:val="00AE20A9"/>
    <w:rsid w:val="00AE2A4A"/>
    <w:rsid w:val="00AE2CF7"/>
    <w:rsid w:val="00AE37E5"/>
    <w:rsid w:val="00AE4471"/>
    <w:rsid w:val="00AE7375"/>
    <w:rsid w:val="00AF01E1"/>
    <w:rsid w:val="00AF08FD"/>
    <w:rsid w:val="00AF112B"/>
    <w:rsid w:val="00AF2D4B"/>
    <w:rsid w:val="00AF5C4B"/>
    <w:rsid w:val="00AF5EC9"/>
    <w:rsid w:val="00AF7C59"/>
    <w:rsid w:val="00B00094"/>
    <w:rsid w:val="00B00E41"/>
    <w:rsid w:val="00B01236"/>
    <w:rsid w:val="00B01317"/>
    <w:rsid w:val="00B047A8"/>
    <w:rsid w:val="00B04DA2"/>
    <w:rsid w:val="00B05BB1"/>
    <w:rsid w:val="00B06E63"/>
    <w:rsid w:val="00B078C6"/>
    <w:rsid w:val="00B101FE"/>
    <w:rsid w:val="00B12F65"/>
    <w:rsid w:val="00B13F5A"/>
    <w:rsid w:val="00B160B2"/>
    <w:rsid w:val="00B16A7F"/>
    <w:rsid w:val="00B16C05"/>
    <w:rsid w:val="00B179F9"/>
    <w:rsid w:val="00B203A6"/>
    <w:rsid w:val="00B21857"/>
    <w:rsid w:val="00B21C7A"/>
    <w:rsid w:val="00B22CA2"/>
    <w:rsid w:val="00B23A7E"/>
    <w:rsid w:val="00B24241"/>
    <w:rsid w:val="00B253F1"/>
    <w:rsid w:val="00B26B6A"/>
    <w:rsid w:val="00B272E2"/>
    <w:rsid w:val="00B27A1F"/>
    <w:rsid w:val="00B33B97"/>
    <w:rsid w:val="00B33C1D"/>
    <w:rsid w:val="00B343BD"/>
    <w:rsid w:val="00B3586E"/>
    <w:rsid w:val="00B36766"/>
    <w:rsid w:val="00B36771"/>
    <w:rsid w:val="00B37A62"/>
    <w:rsid w:val="00B429FC"/>
    <w:rsid w:val="00B42D75"/>
    <w:rsid w:val="00B435EA"/>
    <w:rsid w:val="00B43AA6"/>
    <w:rsid w:val="00B43BBB"/>
    <w:rsid w:val="00B44CDA"/>
    <w:rsid w:val="00B60F1D"/>
    <w:rsid w:val="00B61700"/>
    <w:rsid w:val="00B62C81"/>
    <w:rsid w:val="00B63469"/>
    <w:rsid w:val="00B637CB"/>
    <w:rsid w:val="00B64DA9"/>
    <w:rsid w:val="00B670AB"/>
    <w:rsid w:val="00B67538"/>
    <w:rsid w:val="00B675E0"/>
    <w:rsid w:val="00B67D61"/>
    <w:rsid w:val="00B71074"/>
    <w:rsid w:val="00B73397"/>
    <w:rsid w:val="00B73888"/>
    <w:rsid w:val="00B73BCB"/>
    <w:rsid w:val="00B74230"/>
    <w:rsid w:val="00B7599E"/>
    <w:rsid w:val="00B759DB"/>
    <w:rsid w:val="00B75D6C"/>
    <w:rsid w:val="00B76491"/>
    <w:rsid w:val="00B80100"/>
    <w:rsid w:val="00B819D0"/>
    <w:rsid w:val="00B83A96"/>
    <w:rsid w:val="00B8574A"/>
    <w:rsid w:val="00B8741D"/>
    <w:rsid w:val="00B87A2A"/>
    <w:rsid w:val="00B919D7"/>
    <w:rsid w:val="00B9308E"/>
    <w:rsid w:val="00B932B1"/>
    <w:rsid w:val="00B941FF"/>
    <w:rsid w:val="00B9549F"/>
    <w:rsid w:val="00B96212"/>
    <w:rsid w:val="00B962F5"/>
    <w:rsid w:val="00B969D7"/>
    <w:rsid w:val="00B96BE0"/>
    <w:rsid w:val="00B97CE8"/>
    <w:rsid w:val="00BA0180"/>
    <w:rsid w:val="00BA0704"/>
    <w:rsid w:val="00BA10C5"/>
    <w:rsid w:val="00BA1C2C"/>
    <w:rsid w:val="00BA1D04"/>
    <w:rsid w:val="00BA642F"/>
    <w:rsid w:val="00BA70C7"/>
    <w:rsid w:val="00BB2AF0"/>
    <w:rsid w:val="00BB380F"/>
    <w:rsid w:val="00BB409F"/>
    <w:rsid w:val="00BB41E5"/>
    <w:rsid w:val="00BB67FC"/>
    <w:rsid w:val="00BB6A08"/>
    <w:rsid w:val="00BB79F1"/>
    <w:rsid w:val="00BB7D92"/>
    <w:rsid w:val="00BC0A96"/>
    <w:rsid w:val="00BC0F9A"/>
    <w:rsid w:val="00BC2299"/>
    <w:rsid w:val="00BC2D08"/>
    <w:rsid w:val="00BC6648"/>
    <w:rsid w:val="00BD06D4"/>
    <w:rsid w:val="00BD1F04"/>
    <w:rsid w:val="00BD2ABB"/>
    <w:rsid w:val="00BD2AC1"/>
    <w:rsid w:val="00BD55A8"/>
    <w:rsid w:val="00BD5A3A"/>
    <w:rsid w:val="00BD5D98"/>
    <w:rsid w:val="00BD77C3"/>
    <w:rsid w:val="00BD7805"/>
    <w:rsid w:val="00BE0493"/>
    <w:rsid w:val="00BE2DE0"/>
    <w:rsid w:val="00BE430D"/>
    <w:rsid w:val="00BE49A7"/>
    <w:rsid w:val="00BE512E"/>
    <w:rsid w:val="00BE7CB0"/>
    <w:rsid w:val="00BE7D74"/>
    <w:rsid w:val="00BE7F29"/>
    <w:rsid w:val="00BF056E"/>
    <w:rsid w:val="00BF2709"/>
    <w:rsid w:val="00BF2D2A"/>
    <w:rsid w:val="00BF4101"/>
    <w:rsid w:val="00C0040A"/>
    <w:rsid w:val="00C04A07"/>
    <w:rsid w:val="00C04C6F"/>
    <w:rsid w:val="00C05036"/>
    <w:rsid w:val="00C051F1"/>
    <w:rsid w:val="00C06154"/>
    <w:rsid w:val="00C06A2A"/>
    <w:rsid w:val="00C075C9"/>
    <w:rsid w:val="00C101EE"/>
    <w:rsid w:val="00C114B7"/>
    <w:rsid w:val="00C14830"/>
    <w:rsid w:val="00C14A41"/>
    <w:rsid w:val="00C14B3A"/>
    <w:rsid w:val="00C15FCC"/>
    <w:rsid w:val="00C23663"/>
    <w:rsid w:val="00C23E3D"/>
    <w:rsid w:val="00C242D4"/>
    <w:rsid w:val="00C246B6"/>
    <w:rsid w:val="00C2787F"/>
    <w:rsid w:val="00C27D58"/>
    <w:rsid w:val="00C3168C"/>
    <w:rsid w:val="00C32952"/>
    <w:rsid w:val="00C337B3"/>
    <w:rsid w:val="00C341AE"/>
    <w:rsid w:val="00C359E6"/>
    <w:rsid w:val="00C35F22"/>
    <w:rsid w:val="00C4102A"/>
    <w:rsid w:val="00C41162"/>
    <w:rsid w:val="00C41E2F"/>
    <w:rsid w:val="00C423D8"/>
    <w:rsid w:val="00C424D8"/>
    <w:rsid w:val="00C430A4"/>
    <w:rsid w:val="00C43B9D"/>
    <w:rsid w:val="00C47166"/>
    <w:rsid w:val="00C4772B"/>
    <w:rsid w:val="00C47A0B"/>
    <w:rsid w:val="00C541CE"/>
    <w:rsid w:val="00C5523E"/>
    <w:rsid w:val="00C55380"/>
    <w:rsid w:val="00C55C60"/>
    <w:rsid w:val="00C55EFA"/>
    <w:rsid w:val="00C5620A"/>
    <w:rsid w:val="00C61416"/>
    <w:rsid w:val="00C6484F"/>
    <w:rsid w:val="00C648E4"/>
    <w:rsid w:val="00C64CDD"/>
    <w:rsid w:val="00C650FD"/>
    <w:rsid w:val="00C652A5"/>
    <w:rsid w:val="00C65593"/>
    <w:rsid w:val="00C67C2F"/>
    <w:rsid w:val="00C71C07"/>
    <w:rsid w:val="00C72F46"/>
    <w:rsid w:val="00C74574"/>
    <w:rsid w:val="00C75C10"/>
    <w:rsid w:val="00C776D1"/>
    <w:rsid w:val="00C821F1"/>
    <w:rsid w:val="00C82503"/>
    <w:rsid w:val="00C82E48"/>
    <w:rsid w:val="00C84277"/>
    <w:rsid w:val="00C86E3F"/>
    <w:rsid w:val="00C86FBB"/>
    <w:rsid w:val="00C87259"/>
    <w:rsid w:val="00C91B4B"/>
    <w:rsid w:val="00C91B7D"/>
    <w:rsid w:val="00C94F3A"/>
    <w:rsid w:val="00CA03EA"/>
    <w:rsid w:val="00CA07DF"/>
    <w:rsid w:val="00CA0A84"/>
    <w:rsid w:val="00CA1083"/>
    <w:rsid w:val="00CA2EA8"/>
    <w:rsid w:val="00CA3B49"/>
    <w:rsid w:val="00CA5CAC"/>
    <w:rsid w:val="00CA5D28"/>
    <w:rsid w:val="00CA61CF"/>
    <w:rsid w:val="00CA7E83"/>
    <w:rsid w:val="00CB25A9"/>
    <w:rsid w:val="00CB2770"/>
    <w:rsid w:val="00CB33AC"/>
    <w:rsid w:val="00CB36D8"/>
    <w:rsid w:val="00CB4966"/>
    <w:rsid w:val="00CB4BF6"/>
    <w:rsid w:val="00CB62E5"/>
    <w:rsid w:val="00CB693F"/>
    <w:rsid w:val="00CB7FCB"/>
    <w:rsid w:val="00CC19C6"/>
    <w:rsid w:val="00CC2B41"/>
    <w:rsid w:val="00CC6588"/>
    <w:rsid w:val="00CC7FA1"/>
    <w:rsid w:val="00CD05CB"/>
    <w:rsid w:val="00CD132F"/>
    <w:rsid w:val="00CD1961"/>
    <w:rsid w:val="00CD20F8"/>
    <w:rsid w:val="00CD2B70"/>
    <w:rsid w:val="00CD4EE4"/>
    <w:rsid w:val="00CD68B5"/>
    <w:rsid w:val="00CD6A73"/>
    <w:rsid w:val="00CD6D18"/>
    <w:rsid w:val="00CD727F"/>
    <w:rsid w:val="00CE1A00"/>
    <w:rsid w:val="00CE4D0C"/>
    <w:rsid w:val="00CF0889"/>
    <w:rsid w:val="00CF1A7B"/>
    <w:rsid w:val="00CF1BAC"/>
    <w:rsid w:val="00CF3C4A"/>
    <w:rsid w:val="00CF4AD0"/>
    <w:rsid w:val="00CF60C5"/>
    <w:rsid w:val="00CF626A"/>
    <w:rsid w:val="00CF7083"/>
    <w:rsid w:val="00D028C5"/>
    <w:rsid w:val="00D02AC4"/>
    <w:rsid w:val="00D0406E"/>
    <w:rsid w:val="00D05226"/>
    <w:rsid w:val="00D054D1"/>
    <w:rsid w:val="00D057E4"/>
    <w:rsid w:val="00D128BC"/>
    <w:rsid w:val="00D14A5A"/>
    <w:rsid w:val="00D14F62"/>
    <w:rsid w:val="00D15F29"/>
    <w:rsid w:val="00D1787B"/>
    <w:rsid w:val="00D20CD2"/>
    <w:rsid w:val="00D21B4D"/>
    <w:rsid w:val="00D228AE"/>
    <w:rsid w:val="00D241DA"/>
    <w:rsid w:val="00D314EE"/>
    <w:rsid w:val="00D328E3"/>
    <w:rsid w:val="00D33214"/>
    <w:rsid w:val="00D35F5B"/>
    <w:rsid w:val="00D37EB9"/>
    <w:rsid w:val="00D40639"/>
    <w:rsid w:val="00D40F9B"/>
    <w:rsid w:val="00D41436"/>
    <w:rsid w:val="00D41736"/>
    <w:rsid w:val="00D41BDA"/>
    <w:rsid w:val="00D42D46"/>
    <w:rsid w:val="00D42D9C"/>
    <w:rsid w:val="00D42E63"/>
    <w:rsid w:val="00D43A9A"/>
    <w:rsid w:val="00D44D64"/>
    <w:rsid w:val="00D45711"/>
    <w:rsid w:val="00D465DB"/>
    <w:rsid w:val="00D46994"/>
    <w:rsid w:val="00D46D4D"/>
    <w:rsid w:val="00D470FC"/>
    <w:rsid w:val="00D473CB"/>
    <w:rsid w:val="00D51594"/>
    <w:rsid w:val="00D516C7"/>
    <w:rsid w:val="00D5423A"/>
    <w:rsid w:val="00D54668"/>
    <w:rsid w:val="00D56F5E"/>
    <w:rsid w:val="00D5736C"/>
    <w:rsid w:val="00D575FC"/>
    <w:rsid w:val="00D60804"/>
    <w:rsid w:val="00D62840"/>
    <w:rsid w:val="00D6336A"/>
    <w:rsid w:val="00D6412A"/>
    <w:rsid w:val="00D646CE"/>
    <w:rsid w:val="00D64E20"/>
    <w:rsid w:val="00D70B28"/>
    <w:rsid w:val="00D70D28"/>
    <w:rsid w:val="00D70F68"/>
    <w:rsid w:val="00D72118"/>
    <w:rsid w:val="00D729A4"/>
    <w:rsid w:val="00D7689D"/>
    <w:rsid w:val="00D76C26"/>
    <w:rsid w:val="00D776A9"/>
    <w:rsid w:val="00D77A66"/>
    <w:rsid w:val="00D8048D"/>
    <w:rsid w:val="00D80A1F"/>
    <w:rsid w:val="00D823D3"/>
    <w:rsid w:val="00D835E4"/>
    <w:rsid w:val="00D8438C"/>
    <w:rsid w:val="00D84689"/>
    <w:rsid w:val="00D85487"/>
    <w:rsid w:val="00D87C23"/>
    <w:rsid w:val="00D91B65"/>
    <w:rsid w:val="00D92841"/>
    <w:rsid w:val="00D94222"/>
    <w:rsid w:val="00D9605F"/>
    <w:rsid w:val="00D96624"/>
    <w:rsid w:val="00D96ACB"/>
    <w:rsid w:val="00D96E2A"/>
    <w:rsid w:val="00D9706C"/>
    <w:rsid w:val="00DA0D16"/>
    <w:rsid w:val="00DA112E"/>
    <w:rsid w:val="00DA32BE"/>
    <w:rsid w:val="00DA3B73"/>
    <w:rsid w:val="00DA4048"/>
    <w:rsid w:val="00DA793C"/>
    <w:rsid w:val="00DB00D6"/>
    <w:rsid w:val="00DB1E1A"/>
    <w:rsid w:val="00DB4E3D"/>
    <w:rsid w:val="00DB4F05"/>
    <w:rsid w:val="00DB532A"/>
    <w:rsid w:val="00DB5EF5"/>
    <w:rsid w:val="00DB6CAF"/>
    <w:rsid w:val="00DB70DE"/>
    <w:rsid w:val="00DB754A"/>
    <w:rsid w:val="00DB7743"/>
    <w:rsid w:val="00DC0553"/>
    <w:rsid w:val="00DC0634"/>
    <w:rsid w:val="00DC118F"/>
    <w:rsid w:val="00DC15F2"/>
    <w:rsid w:val="00DC464D"/>
    <w:rsid w:val="00DC6C87"/>
    <w:rsid w:val="00DD4CA3"/>
    <w:rsid w:val="00DD5BF0"/>
    <w:rsid w:val="00DD72DE"/>
    <w:rsid w:val="00DE07B2"/>
    <w:rsid w:val="00DE27D5"/>
    <w:rsid w:val="00DE2D9F"/>
    <w:rsid w:val="00DE31A3"/>
    <w:rsid w:val="00DE4D6A"/>
    <w:rsid w:val="00DE55CB"/>
    <w:rsid w:val="00DE61DA"/>
    <w:rsid w:val="00DE7E71"/>
    <w:rsid w:val="00DF008F"/>
    <w:rsid w:val="00DF0FB5"/>
    <w:rsid w:val="00DF100D"/>
    <w:rsid w:val="00DF2433"/>
    <w:rsid w:val="00DF275D"/>
    <w:rsid w:val="00DF39EA"/>
    <w:rsid w:val="00DF4F21"/>
    <w:rsid w:val="00DF55E7"/>
    <w:rsid w:val="00DF632F"/>
    <w:rsid w:val="00DF6340"/>
    <w:rsid w:val="00DF6545"/>
    <w:rsid w:val="00E0061D"/>
    <w:rsid w:val="00E039C0"/>
    <w:rsid w:val="00E03C79"/>
    <w:rsid w:val="00E05350"/>
    <w:rsid w:val="00E0583F"/>
    <w:rsid w:val="00E0654F"/>
    <w:rsid w:val="00E06792"/>
    <w:rsid w:val="00E07AF3"/>
    <w:rsid w:val="00E10332"/>
    <w:rsid w:val="00E106AD"/>
    <w:rsid w:val="00E11F09"/>
    <w:rsid w:val="00E123BC"/>
    <w:rsid w:val="00E125F1"/>
    <w:rsid w:val="00E12A3E"/>
    <w:rsid w:val="00E12ABE"/>
    <w:rsid w:val="00E1359D"/>
    <w:rsid w:val="00E15779"/>
    <w:rsid w:val="00E159D2"/>
    <w:rsid w:val="00E17D8D"/>
    <w:rsid w:val="00E17E20"/>
    <w:rsid w:val="00E214ED"/>
    <w:rsid w:val="00E225D8"/>
    <w:rsid w:val="00E23E8A"/>
    <w:rsid w:val="00E27D62"/>
    <w:rsid w:val="00E30042"/>
    <w:rsid w:val="00E301BF"/>
    <w:rsid w:val="00E3146F"/>
    <w:rsid w:val="00E31BD6"/>
    <w:rsid w:val="00E31D74"/>
    <w:rsid w:val="00E31FDA"/>
    <w:rsid w:val="00E32C23"/>
    <w:rsid w:val="00E344FB"/>
    <w:rsid w:val="00E34F28"/>
    <w:rsid w:val="00E3736E"/>
    <w:rsid w:val="00E408D5"/>
    <w:rsid w:val="00E431F8"/>
    <w:rsid w:val="00E434ED"/>
    <w:rsid w:val="00E43611"/>
    <w:rsid w:val="00E43DBA"/>
    <w:rsid w:val="00E45204"/>
    <w:rsid w:val="00E45510"/>
    <w:rsid w:val="00E477DF"/>
    <w:rsid w:val="00E50D7F"/>
    <w:rsid w:val="00E50DC4"/>
    <w:rsid w:val="00E5129B"/>
    <w:rsid w:val="00E5247B"/>
    <w:rsid w:val="00E52E16"/>
    <w:rsid w:val="00E53EC1"/>
    <w:rsid w:val="00E53F6F"/>
    <w:rsid w:val="00E55D37"/>
    <w:rsid w:val="00E55F74"/>
    <w:rsid w:val="00E57A4C"/>
    <w:rsid w:val="00E60ACD"/>
    <w:rsid w:val="00E60FDD"/>
    <w:rsid w:val="00E62FB9"/>
    <w:rsid w:val="00E659E9"/>
    <w:rsid w:val="00E65D3E"/>
    <w:rsid w:val="00E6654E"/>
    <w:rsid w:val="00E66E24"/>
    <w:rsid w:val="00E66FFE"/>
    <w:rsid w:val="00E67B5F"/>
    <w:rsid w:val="00E7049C"/>
    <w:rsid w:val="00E7125A"/>
    <w:rsid w:val="00E712CB"/>
    <w:rsid w:val="00E72817"/>
    <w:rsid w:val="00E7309C"/>
    <w:rsid w:val="00E733DB"/>
    <w:rsid w:val="00E7396A"/>
    <w:rsid w:val="00E76A79"/>
    <w:rsid w:val="00E77946"/>
    <w:rsid w:val="00E833B4"/>
    <w:rsid w:val="00E84BBD"/>
    <w:rsid w:val="00E85069"/>
    <w:rsid w:val="00E86791"/>
    <w:rsid w:val="00E8717D"/>
    <w:rsid w:val="00E87FD7"/>
    <w:rsid w:val="00E94956"/>
    <w:rsid w:val="00E94C43"/>
    <w:rsid w:val="00E96BFD"/>
    <w:rsid w:val="00E96C7F"/>
    <w:rsid w:val="00EA047C"/>
    <w:rsid w:val="00EA2DC9"/>
    <w:rsid w:val="00EA3585"/>
    <w:rsid w:val="00EA4611"/>
    <w:rsid w:val="00EA5A2A"/>
    <w:rsid w:val="00EA7C5F"/>
    <w:rsid w:val="00EB20F1"/>
    <w:rsid w:val="00EB21E3"/>
    <w:rsid w:val="00EB267B"/>
    <w:rsid w:val="00EB4267"/>
    <w:rsid w:val="00EB4BDD"/>
    <w:rsid w:val="00EB5C79"/>
    <w:rsid w:val="00EB649C"/>
    <w:rsid w:val="00EB64CD"/>
    <w:rsid w:val="00EB65C1"/>
    <w:rsid w:val="00EB780A"/>
    <w:rsid w:val="00EB7C65"/>
    <w:rsid w:val="00EC03CC"/>
    <w:rsid w:val="00EC0F4A"/>
    <w:rsid w:val="00EC0F78"/>
    <w:rsid w:val="00EC11DA"/>
    <w:rsid w:val="00EC1783"/>
    <w:rsid w:val="00EC184B"/>
    <w:rsid w:val="00EC2693"/>
    <w:rsid w:val="00EC35E5"/>
    <w:rsid w:val="00EC3989"/>
    <w:rsid w:val="00EC3E09"/>
    <w:rsid w:val="00EC52DF"/>
    <w:rsid w:val="00EC6F0E"/>
    <w:rsid w:val="00EC7A10"/>
    <w:rsid w:val="00ED0DF5"/>
    <w:rsid w:val="00ED16A7"/>
    <w:rsid w:val="00ED2500"/>
    <w:rsid w:val="00ED29F5"/>
    <w:rsid w:val="00ED2F23"/>
    <w:rsid w:val="00ED3163"/>
    <w:rsid w:val="00ED3A94"/>
    <w:rsid w:val="00ED3ECC"/>
    <w:rsid w:val="00ED3F4C"/>
    <w:rsid w:val="00ED6CC9"/>
    <w:rsid w:val="00ED73E0"/>
    <w:rsid w:val="00EE0295"/>
    <w:rsid w:val="00EE0DAC"/>
    <w:rsid w:val="00EE1A98"/>
    <w:rsid w:val="00EE214E"/>
    <w:rsid w:val="00EE4E84"/>
    <w:rsid w:val="00EE5AC4"/>
    <w:rsid w:val="00EF3627"/>
    <w:rsid w:val="00EF59C3"/>
    <w:rsid w:val="00EF70D6"/>
    <w:rsid w:val="00F00AB9"/>
    <w:rsid w:val="00F03A93"/>
    <w:rsid w:val="00F03E61"/>
    <w:rsid w:val="00F04D48"/>
    <w:rsid w:val="00F0748B"/>
    <w:rsid w:val="00F07CCC"/>
    <w:rsid w:val="00F07FC3"/>
    <w:rsid w:val="00F10628"/>
    <w:rsid w:val="00F10762"/>
    <w:rsid w:val="00F11C69"/>
    <w:rsid w:val="00F12444"/>
    <w:rsid w:val="00F1415C"/>
    <w:rsid w:val="00F1472A"/>
    <w:rsid w:val="00F16541"/>
    <w:rsid w:val="00F16822"/>
    <w:rsid w:val="00F17607"/>
    <w:rsid w:val="00F17ABE"/>
    <w:rsid w:val="00F20240"/>
    <w:rsid w:val="00F209D0"/>
    <w:rsid w:val="00F20A2D"/>
    <w:rsid w:val="00F20C2C"/>
    <w:rsid w:val="00F2154A"/>
    <w:rsid w:val="00F236A8"/>
    <w:rsid w:val="00F23B0E"/>
    <w:rsid w:val="00F24193"/>
    <w:rsid w:val="00F2462A"/>
    <w:rsid w:val="00F249D1"/>
    <w:rsid w:val="00F25A22"/>
    <w:rsid w:val="00F271B0"/>
    <w:rsid w:val="00F27B78"/>
    <w:rsid w:val="00F27BE3"/>
    <w:rsid w:val="00F3062A"/>
    <w:rsid w:val="00F30936"/>
    <w:rsid w:val="00F320C1"/>
    <w:rsid w:val="00F3368F"/>
    <w:rsid w:val="00F33ADD"/>
    <w:rsid w:val="00F4057B"/>
    <w:rsid w:val="00F42191"/>
    <w:rsid w:val="00F42A47"/>
    <w:rsid w:val="00F42E1E"/>
    <w:rsid w:val="00F43632"/>
    <w:rsid w:val="00F44690"/>
    <w:rsid w:val="00F44B44"/>
    <w:rsid w:val="00F45A87"/>
    <w:rsid w:val="00F45D06"/>
    <w:rsid w:val="00F46441"/>
    <w:rsid w:val="00F46C62"/>
    <w:rsid w:val="00F474F3"/>
    <w:rsid w:val="00F50A26"/>
    <w:rsid w:val="00F50C59"/>
    <w:rsid w:val="00F50FFE"/>
    <w:rsid w:val="00F51B4F"/>
    <w:rsid w:val="00F52CE0"/>
    <w:rsid w:val="00F533BA"/>
    <w:rsid w:val="00F53B6F"/>
    <w:rsid w:val="00F53FA4"/>
    <w:rsid w:val="00F602B8"/>
    <w:rsid w:val="00F60FBE"/>
    <w:rsid w:val="00F613DD"/>
    <w:rsid w:val="00F63CC1"/>
    <w:rsid w:val="00F63EF6"/>
    <w:rsid w:val="00F660D8"/>
    <w:rsid w:val="00F66291"/>
    <w:rsid w:val="00F6677E"/>
    <w:rsid w:val="00F708CF"/>
    <w:rsid w:val="00F71873"/>
    <w:rsid w:val="00F72EDB"/>
    <w:rsid w:val="00F73E82"/>
    <w:rsid w:val="00F747F0"/>
    <w:rsid w:val="00F753DF"/>
    <w:rsid w:val="00F7549C"/>
    <w:rsid w:val="00F75AB1"/>
    <w:rsid w:val="00F769E2"/>
    <w:rsid w:val="00F77ACB"/>
    <w:rsid w:val="00F811A1"/>
    <w:rsid w:val="00F82235"/>
    <w:rsid w:val="00F82F90"/>
    <w:rsid w:val="00F83AB5"/>
    <w:rsid w:val="00F840E3"/>
    <w:rsid w:val="00F902B2"/>
    <w:rsid w:val="00F90678"/>
    <w:rsid w:val="00F90E53"/>
    <w:rsid w:val="00F91009"/>
    <w:rsid w:val="00F93EC0"/>
    <w:rsid w:val="00F9476C"/>
    <w:rsid w:val="00F952DD"/>
    <w:rsid w:val="00F96648"/>
    <w:rsid w:val="00F97C47"/>
    <w:rsid w:val="00F97E35"/>
    <w:rsid w:val="00FA1804"/>
    <w:rsid w:val="00FA18F4"/>
    <w:rsid w:val="00FA4978"/>
    <w:rsid w:val="00FA6CBF"/>
    <w:rsid w:val="00FA7A46"/>
    <w:rsid w:val="00FA7C76"/>
    <w:rsid w:val="00FB025D"/>
    <w:rsid w:val="00FB1AFE"/>
    <w:rsid w:val="00FB3651"/>
    <w:rsid w:val="00FB5A76"/>
    <w:rsid w:val="00FB5AE8"/>
    <w:rsid w:val="00FC0162"/>
    <w:rsid w:val="00FC0695"/>
    <w:rsid w:val="00FC0A2B"/>
    <w:rsid w:val="00FC242C"/>
    <w:rsid w:val="00FC25D3"/>
    <w:rsid w:val="00FC293E"/>
    <w:rsid w:val="00FC542C"/>
    <w:rsid w:val="00FD0995"/>
    <w:rsid w:val="00FD2566"/>
    <w:rsid w:val="00FD2AFC"/>
    <w:rsid w:val="00FD2BD9"/>
    <w:rsid w:val="00FD3032"/>
    <w:rsid w:val="00FD332C"/>
    <w:rsid w:val="00FD52F9"/>
    <w:rsid w:val="00FD6C97"/>
    <w:rsid w:val="00FD7224"/>
    <w:rsid w:val="00FE0DF6"/>
    <w:rsid w:val="00FE2250"/>
    <w:rsid w:val="00FE3354"/>
    <w:rsid w:val="00FE757B"/>
    <w:rsid w:val="00FF085C"/>
    <w:rsid w:val="00FF0E96"/>
    <w:rsid w:val="00FF5818"/>
    <w:rsid w:val="00FF6536"/>
    <w:rsid w:val="00FF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B1D26E"/>
  <w15:docId w15:val="{0B7D3423-9B63-A248-AB48-1CC83B47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6DA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B256E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B256E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1367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772FD"/>
    <w:pPr>
      <w:widowControl w:val="0"/>
      <w:jc w:val="center"/>
    </w:pPr>
    <w:rPr>
      <w:rFonts w:eastAsia="DengXian"/>
      <w:noProof/>
      <w:kern w:val="2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1772FD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772FD"/>
    <w:pPr>
      <w:widowControl w:val="0"/>
      <w:spacing w:line="480" w:lineRule="auto"/>
    </w:pPr>
    <w:rPr>
      <w:rFonts w:eastAsia="DengXian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772FD"/>
    <w:rPr>
      <w:rFonts w:ascii="Times New Roman" w:eastAsia="DengXian" w:hAnsi="Times New Roman" w:cs="Times New Roman"/>
      <w:noProof/>
      <w:sz w:val="24"/>
    </w:rPr>
  </w:style>
  <w:style w:type="character" w:customStyle="1" w:styleId="fontstyle01">
    <w:name w:val="fontstyle01"/>
    <w:basedOn w:val="a0"/>
    <w:rsid w:val="0098365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a3">
    <w:name w:val="Hyperlink"/>
    <w:basedOn w:val="a0"/>
    <w:uiPriority w:val="99"/>
    <w:unhideWhenUsed/>
    <w:rsid w:val="007B324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B3241"/>
    <w:rPr>
      <w:color w:val="605E5C"/>
      <w:shd w:val="clear" w:color="auto" w:fill="E1DFDD"/>
    </w:rPr>
  </w:style>
  <w:style w:type="character" w:styleId="a4">
    <w:name w:val="Strong"/>
    <w:basedOn w:val="a0"/>
    <w:uiPriority w:val="22"/>
    <w:qFormat/>
    <w:rsid w:val="00887D81"/>
    <w:rPr>
      <w:b/>
      <w:bCs/>
    </w:rPr>
  </w:style>
  <w:style w:type="character" w:customStyle="1" w:styleId="10">
    <w:name w:val="标题 1 字符"/>
    <w:basedOn w:val="a0"/>
    <w:link w:val="1"/>
    <w:uiPriority w:val="9"/>
    <w:rsid w:val="002B25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2B25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5">
    <w:name w:val="Revision"/>
    <w:hidden/>
    <w:uiPriority w:val="99"/>
    <w:semiHidden/>
    <w:rsid w:val="00E67B5F"/>
  </w:style>
  <w:style w:type="paragraph" w:styleId="a6">
    <w:name w:val="No Spacing"/>
    <w:uiPriority w:val="1"/>
    <w:qFormat/>
    <w:rsid w:val="00D8438C"/>
    <w:pPr>
      <w:widowControl w:val="0"/>
      <w:jc w:val="both"/>
    </w:pPr>
  </w:style>
  <w:style w:type="character" w:styleId="a7">
    <w:name w:val="annotation reference"/>
    <w:basedOn w:val="a0"/>
    <w:uiPriority w:val="99"/>
    <w:semiHidden/>
    <w:unhideWhenUsed/>
    <w:rsid w:val="00B962F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unhideWhenUsed/>
    <w:rsid w:val="00B962F5"/>
    <w:pPr>
      <w:widowControl w:val="0"/>
      <w:jc w:val="both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a9">
    <w:name w:val="批注文字 字符"/>
    <w:basedOn w:val="a0"/>
    <w:link w:val="a8"/>
    <w:uiPriority w:val="99"/>
    <w:rsid w:val="00B962F5"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962F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962F5"/>
    <w:rPr>
      <w:rFonts w:ascii="Tahoma" w:hAnsi="Tahoma" w:cs="Tahoma"/>
      <w:b/>
      <w:bCs/>
      <w:sz w:val="16"/>
      <w:szCs w:val="20"/>
    </w:rPr>
  </w:style>
  <w:style w:type="paragraph" w:styleId="ac">
    <w:name w:val="List Paragraph"/>
    <w:basedOn w:val="a"/>
    <w:uiPriority w:val="34"/>
    <w:qFormat/>
    <w:rsid w:val="00B06E6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_"/>
    <w:basedOn w:val="a0"/>
    <w:rsid w:val="00EE214E"/>
  </w:style>
  <w:style w:type="character" w:customStyle="1" w:styleId="30">
    <w:name w:val="标题 3 字符"/>
    <w:basedOn w:val="a0"/>
    <w:link w:val="3"/>
    <w:uiPriority w:val="9"/>
    <w:semiHidden/>
    <w:rsid w:val="00631367"/>
    <w:rPr>
      <w:b/>
      <w:bCs/>
      <w:sz w:val="32"/>
      <w:szCs w:val="32"/>
    </w:rPr>
  </w:style>
  <w:style w:type="paragraph" w:styleId="ae">
    <w:name w:val="header"/>
    <w:basedOn w:val="a"/>
    <w:link w:val="af"/>
    <w:uiPriority w:val="99"/>
    <w:unhideWhenUsed/>
    <w:rsid w:val="001E5F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5F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5FB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5FBD"/>
    <w:rPr>
      <w:sz w:val="18"/>
      <w:szCs w:val="18"/>
    </w:rPr>
  </w:style>
  <w:style w:type="paragraph" w:customStyle="1" w:styleId="Default">
    <w:name w:val="Default"/>
    <w:rsid w:val="00E5129B"/>
    <w:pPr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fontstyle21">
    <w:name w:val="fontstyle21"/>
    <w:basedOn w:val="a0"/>
    <w:rsid w:val="003C2CAB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table" w:styleId="af2">
    <w:name w:val="Table Grid"/>
    <w:basedOn w:val="a1"/>
    <w:uiPriority w:val="39"/>
    <w:rsid w:val="00F1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BC0F9A"/>
    <w:rPr>
      <w:i/>
      <w:iCs/>
    </w:rPr>
  </w:style>
  <w:style w:type="paragraph" w:styleId="af4">
    <w:name w:val="Balloon Text"/>
    <w:basedOn w:val="a"/>
    <w:link w:val="af5"/>
    <w:uiPriority w:val="99"/>
    <w:semiHidden/>
    <w:unhideWhenUsed/>
    <w:rsid w:val="001F02DE"/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1F02DE"/>
    <w:rPr>
      <w:rFonts w:ascii="Segoe UI" w:eastAsia="Times New Roman" w:hAnsi="Segoe UI" w:cs="Segoe UI"/>
      <w:kern w:val="0"/>
      <w:sz w:val="18"/>
      <w:szCs w:val="18"/>
    </w:rPr>
  </w:style>
  <w:style w:type="character" w:styleId="af6">
    <w:name w:val="page number"/>
    <w:basedOn w:val="a0"/>
    <w:uiPriority w:val="99"/>
    <w:semiHidden/>
    <w:unhideWhenUsed/>
    <w:rsid w:val="00BF4101"/>
  </w:style>
  <w:style w:type="paragraph" w:styleId="af7">
    <w:name w:val="Normal (Web)"/>
    <w:basedOn w:val="a"/>
    <w:uiPriority w:val="99"/>
    <w:semiHidden/>
    <w:unhideWhenUsed/>
    <w:rsid w:val="00EC1783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EndNoteCategoryHeading">
    <w:name w:val="EndNote Category Heading"/>
    <w:basedOn w:val="a"/>
    <w:link w:val="EndNoteCategoryHeadingChar"/>
    <w:rsid w:val="009E454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0"/>
    <w:link w:val="EndNoteCategoryHeading"/>
    <w:rsid w:val="009E4546"/>
    <w:rPr>
      <w:rFonts w:ascii="Times New Roman" w:eastAsia="Times New Roman" w:hAnsi="Times New Roman" w:cs="Times New Roman"/>
      <w:b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9681E0-8C16-2947-9A27-D384FC24FED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8B219-58B6-264D-A38E-A61A952A0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川琪</dc:creator>
  <cp:lastModifiedBy>黄如林</cp:lastModifiedBy>
  <cp:revision>11</cp:revision>
  <dcterms:created xsi:type="dcterms:W3CDTF">2022-03-16T09:16:00Z</dcterms:created>
  <dcterms:modified xsi:type="dcterms:W3CDTF">2022-04-1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2745</vt:lpwstr>
  </property>
  <property fmtid="{D5CDD505-2E9C-101B-9397-08002B2CF9AE}" pid="4" name="LE1">
    <vt:filetime>2022-01-26T03:43:06Z</vt:filetime>
  </property>
</Properties>
</file>